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EF990" w14:textId="1894BEA1" w:rsidR="003F2F24" w:rsidRPr="00F72F5E" w:rsidRDefault="00DB2B26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Pr="00DB2B26">
        <w:rPr>
          <w:rFonts w:ascii="Times New Roman" w:hAnsi="Times New Roman" w:cs="Times New Roman"/>
          <w:b/>
          <w:sz w:val="24"/>
        </w:rPr>
        <w:t xml:space="preserve">upplemental </w:t>
      </w:r>
      <w:r w:rsidR="00F96988">
        <w:rPr>
          <w:rFonts w:ascii="Times New Roman" w:hAnsi="Times New Roman" w:cs="Times New Roman" w:hint="eastAsia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2</w:t>
      </w:r>
      <w:r w:rsidR="00F96988">
        <w:rPr>
          <w:rFonts w:ascii="Times New Roman" w:hAnsi="Times New Roman" w:cs="Times New Roman" w:hint="eastAsia"/>
          <w:b/>
          <w:sz w:val="24"/>
        </w:rPr>
        <w:t xml:space="preserve">. </w:t>
      </w:r>
      <w:r w:rsidR="00F96988" w:rsidRPr="00F72F5E">
        <w:rPr>
          <w:rFonts w:ascii="Times New Roman" w:hAnsi="Times New Roman" w:cs="Times New Roman" w:hint="eastAsia"/>
          <w:b/>
          <w:sz w:val="24"/>
        </w:rPr>
        <w:t>Univariable logistic regression analys</w:t>
      </w:r>
      <w:r w:rsidR="00197EE5" w:rsidRPr="00F72F5E">
        <w:rPr>
          <w:rFonts w:ascii="Times New Roman" w:hAnsi="Times New Roman" w:cs="Times New Roman"/>
          <w:b/>
          <w:sz w:val="24"/>
        </w:rPr>
        <w:t>e</w:t>
      </w:r>
      <w:r w:rsidR="00F96988" w:rsidRPr="00F72F5E">
        <w:rPr>
          <w:rFonts w:ascii="Times New Roman" w:hAnsi="Times New Roman" w:cs="Times New Roman" w:hint="eastAsia"/>
          <w:b/>
          <w:sz w:val="24"/>
        </w:rPr>
        <w:t xml:space="preserve">s of associations between </w:t>
      </w:r>
      <w:r w:rsidR="00197EE5" w:rsidRPr="00F72F5E">
        <w:rPr>
          <w:rFonts w:ascii="Times New Roman" w:hAnsi="Times New Roman" w:cs="Times New Roman"/>
          <w:b/>
          <w:sz w:val="24"/>
        </w:rPr>
        <w:t>all</w:t>
      </w:r>
      <w:r w:rsidR="00F96988" w:rsidRPr="00F72F5E">
        <w:rPr>
          <w:rFonts w:ascii="Times New Roman" w:hAnsi="Times New Roman" w:cs="Times New Roman" w:hint="eastAsia"/>
          <w:b/>
          <w:sz w:val="24"/>
        </w:rPr>
        <w:t xml:space="preserve"> factors and surgical </w:t>
      </w:r>
      <w:r w:rsidRPr="00F72F5E">
        <w:rPr>
          <w:rFonts w:ascii="Times New Roman" w:hAnsi="Times New Roman" w:cs="Times New Roman"/>
          <w:b/>
          <w:sz w:val="24"/>
        </w:rPr>
        <w:t>difficulty criteria</w:t>
      </w:r>
    </w:p>
    <w:tbl>
      <w:tblPr>
        <w:tblStyle w:val="a7"/>
        <w:tblW w:w="13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701"/>
        <w:gridCol w:w="1134"/>
        <w:gridCol w:w="1701"/>
        <w:gridCol w:w="425"/>
        <w:gridCol w:w="709"/>
        <w:gridCol w:w="1701"/>
        <w:gridCol w:w="1134"/>
        <w:gridCol w:w="23"/>
        <w:gridCol w:w="1678"/>
        <w:gridCol w:w="23"/>
        <w:gridCol w:w="1111"/>
        <w:gridCol w:w="23"/>
      </w:tblGrid>
      <w:tr w:rsidR="0076068C" w:rsidRPr="00197EE5" w14:paraId="71527831" w14:textId="6ED79046" w:rsidTr="003041EA">
        <w:trPr>
          <w:gridAfter w:val="1"/>
          <w:wAfter w:w="23" w:type="dxa"/>
          <w:trHeight w:val="28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C13A6DA" w14:textId="77777777" w:rsidR="0076068C" w:rsidRPr="00197EE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09C111C" w14:textId="13DA5026" w:rsidR="0076068C" w:rsidRPr="00197EE5" w:rsidRDefault="008C48D0" w:rsidP="00A4253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197E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erative tim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967E1EA" w14:textId="7ED23BC9" w:rsidR="0076068C" w:rsidRPr="00197EE5" w:rsidRDefault="008C48D0" w:rsidP="00A4253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7E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aoperative b</w:t>
            </w:r>
            <w:r w:rsidR="00146DA2" w:rsidRPr="00197E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od los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2EF9AC8" w14:textId="195A6A51" w:rsidR="0076068C" w:rsidRPr="00197EE5" w:rsidRDefault="00146DA2" w:rsidP="00A4253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7E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operative hospital stay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EC6C17E" w14:textId="473FEF4F" w:rsidR="0076068C" w:rsidRPr="00197EE5" w:rsidRDefault="008C48D0" w:rsidP="00A4253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7E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operative complication</w:t>
            </w:r>
          </w:p>
        </w:tc>
      </w:tr>
      <w:tr w:rsidR="0076068C" w:rsidRPr="007E0535" w14:paraId="7DE7A359" w14:textId="09F9E68E" w:rsidTr="003041EA">
        <w:trPr>
          <w:gridAfter w:val="1"/>
          <w:wAfter w:w="23" w:type="dxa"/>
          <w:trHeight w:val="283"/>
        </w:trPr>
        <w:tc>
          <w:tcPr>
            <w:tcW w:w="195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AC8F895" w14:textId="77777777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AF53BDA" w14:textId="7DD5B2E7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5%CI)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D05FE3A" w14:textId="613AF0A9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9F6BD5B" w14:textId="49ABB9D2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5%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9CB0E11" w14:textId="6F269153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A80B20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C6D49A3" w14:textId="728C0C3D" w:rsidR="0076068C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5%CI)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7AEB293" w14:textId="01BE7B45" w:rsidR="0076068C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A80B20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05B2BC" w14:textId="10B9EFA5" w:rsidR="0076068C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95%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30E78A7" w14:textId="482B4B5B" w:rsidR="0076068C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A80B20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76068C" w:rsidRPr="007E0535" w14:paraId="1A744D19" w14:textId="6D3778CE" w:rsidTr="003041EA">
        <w:trPr>
          <w:gridAfter w:val="1"/>
          <w:wAfter w:w="23" w:type="dxa"/>
          <w:trHeight w:val="283"/>
        </w:trPr>
        <w:tc>
          <w:tcPr>
            <w:tcW w:w="1951" w:type="dxa"/>
            <w:tcBorders>
              <w:tl2br w:val="nil"/>
              <w:tr2bl w:val="nil"/>
            </w:tcBorders>
            <w:vAlign w:val="center"/>
          </w:tcPr>
          <w:p w14:paraId="3A72933B" w14:textId="0EB3F878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Age (y</w:t>
            </w:r>
            <w:r w:rsidR="00F56DF2">
              <w:rPr>
                <w:rFonts w:ascii="Times New Roman" w:hAnsi="Times New Roman" w:cs="Times New Roman" w:hint="eastAsia"/>
                <w:sz w:val="16"/>
                <w:szCs w:val="16"/>
              </w:rPr>
              <w:t>ears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88708B0" w14:textId="7D7F910A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1.000 (0.958, 1.04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652200" w14:textId="665B4E3E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5D64093" w14:textId="065D3A73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993 (0.956, 1.032)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37783ACB" w14:textId="5B091450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23762AD" w14:textId="495096A6" w:rsidR="0076068C" w:rsidRPr="009E74B7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976 (0.943, 1.01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1D15274" w14:textId="5C6928D7" w:rsidR="0076068C" w:rsidRPr="009E74B7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1701" w:type="dxa"/>
            <w:gridSpan w:val="2"/>
            <w:tcBorders>
              <w:tl2br w:val="nil"/>
              <w:tr2bl w:val="nil"/>
            </w:tcBorders>
            <w:vAlign w:val="center"/>
          </w:tcPr>
          <w:p w14:paraId="2654EA2F" w14:textId="178D02C6" w:rsidR="0076068C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994 (0.937, 1.056)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04226463" w14:textId="67328108" w:rsidR="0076068C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</w:tr>
      <w:tr w:rsidR="0076068C" w:rsidRPr="007E0535" w14:paraId="73811A5C" w14:textId="3671CCA8" w:rsidTr="003041EA">
        <w:trPr>
          <w:gridAfter w:val="1"/>
          <w:wAfter w:w="23" w:type="dxa"/>
          <w:trHeight w:val="283"/>
        </w:trPr>
        <w:tc>
          <w:tcPr>
            <w:tcW w:w="1951" w:type="dxa"/>
            <w:tcBorders>
              <w:tl2br w:val="nil"/>
              <w:tr2bl w:val="nil"/>
            </w:tcBorders>
            <w:vAlign w:val="center"/>
          </w:tcPr>
          <w:p w14:paraId="7ABE7944" w14:textId="6774D785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Sex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83F26F4" w14:textId="35A0A298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9C64538" w14:textId="4E405B09" w:rsidR="0076068C" w:rsidRPr="00ED462C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46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65A4272" w14:textId="1243535C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3FB3E5BB" w14:textId="444AC85A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13A1883" w14:textId="77777777" w:rsidR="0076068C" w:rsidRPr="009E74B7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CCB3646" w14:textId="0BBD00F8" w:rsidR="0076068C" w:rsidRPr="00ED462C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46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1701" w:type="dxa"/>
            <w:gridSpan w:val="2"/>
            <w:tcBorders>
              <w:tl2br w:val="nil"/>
              <w:tr2bl w:val="nil"/>
            </w:tcBorders>
            <w:vAlign w:val="center"/>
          </w:tcPr>
          <w:p w14:paraId="4AEE0FB8" w14:textId="77777777" w:rsidR="0076068C" w:rsidRPr="009E74B7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46C526B1" w14:textId="3139EDE1" w:rsidR="0076068C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6068C" w:rsidRPr="007E0535" w14:paraId="678E4E17" w14:textId="146A3017" w:rsidTr="003041EA">
        <w:trPr>
          <w:gridAfter w:val="1"/>
          <w:wAfter w:w="23" w:type="dxa"/>
          <w:trHeight w:val="283"/>
        </w:trPr>
        <w:tc>
          <w:tcPr>
            <w:tcW w:w="1951" w:type="dxa"/>
            <w:tcBorders>
              <w:tl2br w:val="nil"/>
              <w:tr2bl w:val="nil"/>
            </w:tcBorders>
            <w:vAlign w:val="center"/>
          </w:tcPr>
          <w:p w14:paraId="3ADD3D0C" w14:textId="77777777" w:rsidR="0076068C" w:rsidRPr="007E0535" w:rsidRDefault="0076068C" w:rsidP="008B08B1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47BD87D" w14:textId="7B9C29C3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E2D192A" w14:textId="1761DACB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32B2D5D" w14:textId="37907717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7A77F8BC" w14:textId="77777777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F511474" w14:textId="4F00652C" w:rsidR="0076068C" w:rsidRPr="007E0535" w:rsidRDefault="001F494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48A8587" w14:textId="77777777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l2br w:val="nil"/>
              <w:tr2bl w:val="nil"/>
            </w:tcBorders>
            <w:vAlign w:val="center"/>
          </w:tcPr>
          <w:p w14:paraId="71314848" w14:textId="181ABB31" w:rsidR="0076068C" w:rsidRPr="007E0535" w:rsidRDefault="001F494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48C3A963" w14:textId="77777777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068C" w:rsidRPr="007E0535" w14:paraId="37EC7950" w14:textId="15461C4D" w:rsidTr="003041EA">
        <w:trPr>
          <w:gridAfter w:val="1"/>
          <w:wAfter w:w="23" w:type="dxa"/>
          <w:trHeight w:val="283"/>
        </w:trPr>
        <w:tc>
          <w:tcPr>
            <w:tcW w:w="1951" w:type="dxa"/>
            <w:tcBorders>
              <w:tl2br w:val="nil"/>
              <w:tr2bl w:val="nil"/>
            </w:tcBorders>
            <w:vAlign w:val="center"/>
          </w:tcPr>
          <w:p w14:paraId="5956A3B1" w14:textId="77777777" w:rsidR="0076068C" w:rsidRPr="007E0535" w:rsidRDefault="0076068C" w:rsidP="008B08B1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BD2A73F" w14:textId="2B07E6B1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0.170 (0.038, 0.77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B6715F3" w14:textId="492291CE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CC1BAB6" w14:textId="03F50E80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716 (0.286, 1.791)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7F248AC4" w14:textId="77777777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4CE0294" w14:textId="6CDAD420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392 (0.179, 0.85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E45E8CB" w14:textId="77777777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l2br w:val="nil"/>
              <w:tr2bl w:val="nil"/>
            </w:tcBorders>
            <w:vAlign w:val="center"/>
          </w:tcPr>
          <w:p w14:paraId="7B00857D" w14:textId="5C513782" w:rsidR="0076068C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216 (0.026, 1.772)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3DB86793" w14:textId="06BA396E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068C" w:rsidRPr="007E0535" w14:paraId="41BD5DA1" w14:textId="666A55AE" w:rsidTr="003041EA">
        <w:trPr>
          <w:gridAfter w:val="1"/>
          <w:wAfter w:w="23" w:type="dxa"/>
          <w:trHeight w:val="283"/>
        </w:trPr>
        <w:tc>
          <w:tcPr>
            <w:tcW w:w="1951" w:type="dxa"/>
            <w:tcBorders>
              <w:tl2br w:val="nil"/>
              <w:tr2bl w:val="nil"/>
            </w:tcBorders>
            <w:vAlign w:val="center"/>
          </w:tcPr>
          <w:p w14:paraId="05F6D280" w14:textId="77777777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BMI index (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kg/m</w:t>
            </w:r>
            <w:r w:rsidRPr="007E05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8F62335" w14:textId="7641DB09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1.210 (1.024, 1.42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5B196A0" w14:textId="3900FEF5" w:rsidR="0076068C" w:rsidRPr="00ED462C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46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8EC40F5" w14:textId="3D9F0662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1.097 (0.951, 1.267)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2A84BFC3" w14:textId="7D6C44F9" w:rsidR="0076068C" w:rsidRPr="007E0535" w:rsidRDefault="0076068C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D00C99B" w14:textId="6B91E115" w:rsidR="0076068C" w:rsidRPr="009E74B7" w:rsidRDefault="001F494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F4944">
              <w:rPr>
                <w:rFonts w:ascii="Times New Roman" w:hAnsi="Times New Roman" w:cs="Times New Roman"/>
                <w:sz w:val="16"/>
                <w:szCs w:val="16"/>
              </w:rPr>
              <w:t>1.063 (0.938, 1.20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2431960" w14:textId="2DDF5378" w:rsidR="0076068C" w:rsidRPr="009E74B7" w:rsidRDefault="001F4944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F4944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1701" w:type="dxa"/>
            <w:gridSpan w:val="2"/>
            <w:tcBorders>
              <w:tl2br w:val="nil"/>
              <w:tr2bl w:val="nil"/>
            </w:tcBorders>
            <w:vAlign w:val="center"/>
          </w:tcPr>
          <w:p w14:paraId="63313816" w14:textId="312C0DBB" w:rsidR="0076068C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1.345 (1.070, 1.692)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1865E7E7" w14:textId="41DF5E28" w:rsidR="0076068C" w:rsidRPr="00ED462C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46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1</w:t>
            </w:r>
          </w:p>
        </w:tc>
      </w:tr>
      <w:tr w:rsidR="00DA5CCE" w:rsidRPr="007E0535" w14:paraId="7D51F4A7" w14:textId="187E4DC8" w:rsidTr="003041EA">
        <w:trPr>
          <w:gridAfter w:val="1"/>
          <w:wAfter w:w="23" w:type="dxa"/>
          <w:trHeight w:val="283"/>
        </w:trPr>
        <w:tc>
          <w:tcPr>
            <w:tcW w:w="1951" w:type="dxa"/>
            <w:tcBorders>
              <w:tl2br w:val="nil"/>
              <w:tr2bl w:val="nil"/>
            </w:tcBorders>
            <w:vAlign w:val="center"/>
          </w:tcPr>
          <w:p w14:paraId="18BDAF66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CEA level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FFEA197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89E6EA" w14:textId="13C3D379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36C564F" w14:textId="0B24852E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3E37CA20" w14:textId="7B6D95A9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95970F4" w14:textId="77777777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74F1F46" w14:textId="616D5E62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F4944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1701" w:type="dxa"/>
            <w:gridSpan w:val="2"/>
            <w:tcBorders>
              <w:tl2br w:val="nil"/>
              <w:tr2bl w:val="nil"/>
            </w:tcBorders>
            <w:vAlign w:val="center"/>
          </w:tcPr>
          <w:p w14:paraId="116FAA15" w14:textId="77777777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407AA25C" w14:textId="7E724D72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</w:tr>
      <w:tr w:rsidR="00DA5CCE" w:rsidRPr="007E0535" w14:paraId="1D01E378" w14:textId="3BB37FCF" w:rsidTr="003041EA">
        <w:trPr>
          <w:gridAfter w:val="1"/>
          <w:wAfter w:w="23" w:type="dxa"/>
          <w:trHeight w:val="283"/>
        </w:trPr>
        <w:tc>
          <w:tcPr>
            <w:tcW w:w="1951" w:type="dxa"/>
            <w:tcBorders>
              <w:tl2br w:val="nil"/>
              <w:tr2bl w:val="nil"/>
            </w:tcBorders>
            <w:vAlign w:val="center"/>
          </w:tcPr>
          <w:p w14:paraId="4C23B25D" w14:textId="6A93A55D" w:rsidR="00DA5CCE" w:rsidRPr="007E0535" w:rsidRDefault="00DA5CCE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2530"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5 ng/ml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07E71D4" w14:textId="2C196AC5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E195E6" w14:textId="45402512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2408820" w14:textId="7E205F6D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70B2F8DB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1DDE4FB" w14:textId="758FF371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8A641BA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l2br w:val="nil"/>
              <w:tr2bl w:val="nil"/>
            </w:tcBorders>
            <w:vAlign w:val="center"/>
          </w:tcPr>
          <w:p w14:paraId="1D3486E4" w14:textId="3DFC6E28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703B009D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5CCE" w:rsidRPr="007E0535" w14:paraId="517022A0" w14:textId="22936DC4" w:rsidTr="003041EA">
        <w:trPr>
          <w:gridAfter w:val="1"/>
          <w:wAfter w:w="23" w:type="dxa"/>
          <w:trHeight w:val="283"/>
        </w:trPr>
        <w:tc>
          <w:tcPr>
            <w:tcW w:w="1951" w:type="dxa"/>
            <w:tcBorders>
              <w:tl2br w:val="nil"/>
              <w:tr2bl w:val="nil"/>
            </w:tcBorders>
            <w:vAlign w:val="center"/>
          </w:tcPr>
          <w:p w14:paraId="6C803A73" w14:textId="6FED53F7" w:rsidR="00DA5CCE" w:rsidRPr="007E0535" w:rsidRDefault="00A42530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  <w:r w:rsidR="00DA5CCE"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5 ng/ml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E4F2F0A" w14:textId="7E836869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0.995 (0.949, 1.04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ECC3D6C" w14:textId="22683B9E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C5D00D8" w14:textId="361378A5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1.018 (0.984, 1.053)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26F6498B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10A4951" w14:textId="3BCAC219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F4944">
              <w:rPr>
                <w:rFonts w:ascii="Times New Roman" w:hAnsi="Times New Roman" w:cs="Times New Roman"/>
                <w:sz w:val="16"/>
                <w:szCs w:val="16"/>
              </w:rPr>
              <w:t>1.030 (0.981, 1.08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AB7AA0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l2br w:val="nil"/>
              <w:tr2bl w:val="nil"/>
            </w:tcBorders>
            <w:vAlign w:val="center"/>
          </w:tcPr>
          <w:p w14:paraId="278C2092" w14:textId="3BAB17A5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 xml:space="preserve">0.920 (0.777, 1.090) </w:t>
            </w:r>
          </w:p>
        </w:tc>
        <w:tc>
          <w:tcPr>
            <w:tcW w:w="1134" w:type="dxa"/>
            <w:gridSpan w:val="2"/>
            <w:tcBorders>
              <w:tl2br w:val="nil"/>
              <w:tr2bl w:val="nil"/>
            </w:tcBorders>
            <w:vAlign w:val="center"/>
          </w:tcPr>
          <w:p w14:paraId="0CE6ACE2" w14:textId="6EB053C0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5CCE" w:rsidRPr="007E0535" w14:paraId="46188933" w14:textId="088301D1" w:rsidTr="003041EA">
        <w:trPr>
          <w:gridAfter w:val="1"/>
          <w:wAfter w:w="23" w:type="dxa"/>
          <w:trHeight w:val="283"/>
        </w:trPr>
        <w:tc>
          <w:tcPr>
            <w:tcW w:w="1951" w:type="dxa"/>
            <w:vAlign w:val="center"/>
          </w:tcPr>
          <w:p w14:paraId="55ED38C1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CA19-9 level</w:t>
            </w:r>
          </w:p>
        </w:tc>
        <w:tc>
          <w:tcPr>
            <w:tcW w:w="1701" w:type="dxa"/>
            <w:vAlign w:val="center"/>
          </w:tcPr>
          <w:p w14:paraId="08A71BC8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DE18F11" w14:textId="07BE2192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1701" w:type="dxa"/>
            <w:vAlign w:val="center"/>
          </w:tcPr>
          <w:p w14:paraId="213A36A0" w14:textId="49ED7021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14E5B7C" w14:textId="19AAA4AD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vAlign w:val="center"/>
          </w:tcPr>
          <w:p w14:paraId="7D60EEAD" w14:textId="77777777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AB162D4" w14:textId="3ECCD69E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F4944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1701" w:type="dxa"/>
            <w:gridSpan w:val="2"/>
            <w:vAlign w:val="center"/>
          </w:tcPr>
          <w:p w14:paraId="52291BC8" w14:textId="77777777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4E96CBE" w14:textId="19B4F62E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4239A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A5CCE" w:rsidRPr="007E0535" w14:paraId="4EAC1ABC" w14:textId="29FD893F" w:rsidTr="003041EA">
        <w:trPr>
          <w:gridAfter w:val="1"/>
          <w:wAfter w:w="23" w:type="dxa"/>
          <w:trHeight w:val="283"/>
        </w:trPr>
        <w:tc>
          <w:tcPr>
            <w:tcW w:w="1951" w:type="dxa"/>
            <w:vAlign w:val="center"/>
          </w:tcPr>
          <w:p w14:paraId="36544B9C" w14:textId="73A5AE14" w:rsidR="00DA5CCE" w:rsidRPr="007E0535" w:rsidRDefault="00DA5CCE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42530"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37 U/ml</w:t>
            </w:r>
          </w:p>
        </w:tc>
        <w:tc>
          <w:tcPr>
            <w:tcW w:w="1701" w:type="dxa"/>
            <w:vAlign w:val="center"/>
          </w:tcPr>
          <w:p w14:paraId="5AE57098" w14:textId="1219096C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2F1D57A7" w14:textId="69875955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3B872BE" w14:textId="5E107C0F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2616AB08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6D8623F" w14:textId="58886645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463DE134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4EF56B52" w14:textId="2F6E854C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7E86EFA7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5CCE" w:rsidRPr="007E0535" w14:paraId="09031AEA" w14:textId="19A4DB99" w:rsidTr="003041EA">
        <w:trPr>
          <w:gridAfter w:val="1"/>
          <w:wAfter w:w="23" w:type="dxa"/>
          <w:trHeight w:val="283"/>
        </w:trPr>
        <w:tc>
          <w:tcPr>
            <w:tcW w:w="1951" w:type="dxa"/>
            <w:vAlign w:val="center"/>
          </w:tcPr>
          <w:p w14:paraId="3B8A8D6B" w14:textId="4F902104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r w:rsidR="00A42530"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37 U/ml</w:t>
            </w:r>
          </w:p>
        </w:tc>
        <w:tc>
          <w:tcPr>
            <w:tcW w:w="1701" w:type="dxa"/>
            <w:vAlign w:val="center"/>
          </w:tcPr>
          <w:p w14:paraId="4D6003A8" w14:textId="4EED8070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1.001 (0.996, 1.006)</w:t>
            </w:r>
          </w:p>
        </w:tc>
        <w:tc>
          <w:tcPr>
            <w:tcW w:w="1134" w:type="dxa"/>
            <w:vAlign w:val="center"/>
          </w:tcPr>
          <w:p w14:paraId="7779304D" w14:textId="5982BDF4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F3EE5DE" w14:textId="427C355F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1.000 (0.995, 1.006)</w:t>
            </w:r>
          </w:p>
        </w:tc>
        <w:tc>
          <w:tcPr>
            <w:tcW w:w="1134" w:type="dxa"/>
            <w:gridSpan w:val="2"/>
            <w:vAlign w:val="center"/>
          </w:tcPr>
          <w:p w14:paraId="2B056512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25F49B4" w14:textId="53523B7F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F4944">
              <w:rPr>
                <w:rFonts w:ascii="Times New Roman" w:hAnsi="Times New Roman" w:cs="Times New Roman"/>
                <w:sz w:val="16"/>
                <w:szCs w:val="16"/>
              </w:rPr>
              <w:t>1.001 (0.996, 1.006)</w:t>
            </w:r>
          </w:p>
        </w:tc>
        <w:tc>
          <w:tcPr>
            <w:tcW w:w="1134" w:type="dxa"/>
            <w:vAlign w:val="center"/>
          </w:tcPr>
          <w:p w14:paraId="0C9B5636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3E470499" w14:textId="4E5503E6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990 (0.958, 1.023)</w:t>
            </w:r>
          </w:p>
        </w:tc>
        <w:tc>
          <w:tcPr>
            <w:tcW w:w="1134" w:type="dxa"/>
            <w:gridSpan w:val="2"/>
            <w:vAlign w:val="center"/>
          </w:tcPr>
          <w:p w14:paraId="64892EDB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5CCE" w:rsidRPr="007E0535" w14:paraId="351E8FAB" w14:textId="7DD78330" w:rsidTr="003041EA">
        <w:trPr>
          <w:gridAfter w:val="1"/>
          <w:wAfter w:w="23" w:type="dxa"/>
          <w:trHeight w:val="283"/>
        </w:trPr>
        <w:tc>
          <w:tcPr>
            <w:tcW w:w="1951" w:type="dxa"/>
            <w:vAlign w:val="center"/>
          </w:tcPr>
          <w:p w14:paraId="572C3F66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Operation history</w:t>
            </w:r>
          </w:p>
        </w:tc>
        <w:tc>
          <w:tcPr>
            <w:tcW w:w="1701" w:type="dxa"/>
            <w:vAlign w:val="center"/>
          </w:tcPr>
          <w:p w14:paraId="57891554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1041939" w14:textId="2DFC168B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</w:p>
        </w:tc>
        <w:tc>
          <w:tcPr>
            <w:tcW w:w="1701" w:type="dxa"/>
            <w:vAlign w:val="center"/>
          </w:tcPr>
          <w:p w14:paraId="55487426" w14:textId="79DCDCF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79CCAD7" w14:textId="1201F510" w:rsidR="00DA5CCE" w:rsidRPr="00ED462C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46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1701" w:type="dxa"/>
            <w:vAlign w:val="center"/>
          </w:tcPr>
          <w:p w14:paraId="15B89748" w14:textId="77777777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5905CE7" w14:textId="29E4114A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F4944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1701" w:type="dxa"/>
            <w:gridSpan w:val="2"/>
            <w:vAlign w:val="center"/>
          </w:tcPr>
          <w:p w14:paraId="6E48E926" w14:textId="77777777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FD0BD66" w14:textId="4638C467" w:rsidR="00DA5CCE" w:rsidRPr="009E74B7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39A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A5CCE" w:rsidRPr="007E0535" w14:paraId="1605044F" w14:textId="15FEE0BA" w:rsidTr="003041EA">
        <w:trPr>
          <w:gridAfter w:val="1"/>
          <w:wAfter w:w="23" w:type="dxa"/>
          <w:trHeight w:val="283"/>
        </w:trPr>
        <w:tc>
          <w:tcPr>
            <w:tcW w:w="1951" w:type="dxa"/>
            <w:vAlign w:val="center"/>
          </w:tcPr>
          <w:p w14:paraId="707A6CBC" w14:textId="690D311C" w:rsidR="00DA5CCE" w:rsidRPr="007E0535" w:rsidRDefault="00DA5CCE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  <w:vAlign w:val="center"/>
          </w:tcPr>
          <w:p w14:paraId="23AA4B6E" w14:textId="6255DB86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571C7A6D" w14:textId="00C45C2B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A917BAA" w14:textId="435641CF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3A422151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8C16278" w14:textId="6C217F98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2DEB8CCE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40859460" w14:textId="38910B62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6DFFFDE8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5CCE" w:rsidRPr="007E0535" w14:paraId="7FD74D94" w14:textId="10BCB248" w:rsidTr="003041EA">
        <w:trPr>
          <w:gridAfter w:val="1"/>
          <w:wAfter w:w="23" w:type="dxa"/>
          <w:trHeight w:val="283"/>
        </w:trPr>
        <w:tc>
          <w:tcPr>
            <w:tcW w:w="1951" w:type="dxa"/>
            <w:vAlign w:val="center"/>
          </w:tcPr>
          <w:p w14:paraId="5983030B" w14:textId="181A9834" w:rsidR="00DA5CCE" w:rsidRPr="007E0535" w:rsidRDefault="00DA5CCE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701" w:type="dxa"/>
            <w:vAlign w:val="center"/>
          </w:tcPr>
          <w:p w14:paraId="1218AD9E" w14:textId="36681971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0.756 (0.255, 2.246)</w:t>
            </w:r>
          </w:p>
        </w:tc>
        <w:tc>
          <w:tcPr>
            <w:tcW w:w="1134" w:type="dxa"/>
            <w:vAlign w:val="center"/>
          </w:tcPr>
          <w:p w14:paraId="57C93A19" w14:textId="2F8491B8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DC6B7A8" w14:textId="7023157D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230 (0.065, 0.817)</w:t>
            </w:r>
          </w:p>
        </w:tc>
        <w:tc>
          <w:tcPr>
            <w:tcW w:w="1134" w:type="dxa"/>
            <w:gridSpan w:val="2"/>
            <w:vAlign w:val="center"/>
          </w:tcPr>
          <w:p w14:paraId="2B809B6C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2735A25" w14:textId="2D78178B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F4944">
              <w:rPr>
                <w:rFonts w:ascii="Times New Roman" w:hAnsi="Times New Roman" w:cs="Times New Roman"/>
                <w:sz w:val="16"/>
                <w:szCs w:val="16"/>
              </w:rPr>
              <w:t>0.621 (0.278, 1.387)</w:t>
            </w:r>
          </w:p>
        </w:tc>
        <w:tc>
          <w:tcPr>
            <w:tcW w:w="1134" w:type="dxa"/>
            <w:vAlign w:val="center"/>
          </w:tcPr>
          <w:p w14:paraId="0E560A2C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5D0ED77" w14:textId="0AD38833" w:rsidR="00DA5CCE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39A5">
              <w:rPr>
                <w:rFonts w:ascii="Times New Roman" w:hAnsi="Times New Roman" w:cs="Times New Roman"/>
                <w:sz w:val="16"/>
                <w:szCs w:val="16"/>
              </w:rPr>
              <w:t>1.171 (0.284, 4.826)</w:t>
            </w:r>
          </w:p>
        </w:tc>
        <w:tc>
          <w:tcPr>
            <w:tcW w:w="1134" w:type="dxa"/>
            <w:gridSpan w:val="2"/>
            <w:vAlign w:val="center"/>
          </w:tcPr>
          <w:p w14:paraId="32103785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5CCE" w:rsidRPr="007E0535" w14:paraId="6FE91189" w14:textId="332EA81C" w:rsidTr="003041EA">
        <w:trPr>
          <w:gridAfter w:val="1"/>
          <w:wAfter w:w="23" w:type="dxa"/>
          <w:trHeight w:val="283"/>
        </w:trPr>
        <w:tc>
          <w:tcPr>
            <w:tcW w:w="1951" w:type="dxa"/>
            <w:vAlign w:val="center"/>
          </w:tcPr>
          <w:p w14:paraId="01C834AF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Neoadjuvant therapy</w:t>
            </w:r>
          </w:p>
        </w:tc>
        <w:tc>
          <w:tcPr>
            <w:tcW w:w="1701" w:type="dxa"/>
            <w:vAlign w:val="center"/>
          </w:tcPr>
          <w:p w14:paraId="7899D23F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023AF54" w14:textId="306A24F5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1701" w:type="dxa"/>
            <w:vAlign w:val="center"/>
          </w:tcPr>
          <w:p w14:paraId="3409FE69" w14:textId="45BFE251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E71D443" w14:textId="3F32A1C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1701" w:type="dxa"/>
            <w:vAlign w:val="center"/>
          </w:tcPr>
          <w:p w14:paraId="2F391C86" w14:textId="77777777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D080EE8" w14:textId="2D1EE8FA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F494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gridSpan w:val="2"/>
            <w:vAlign w:val="center"/>
          </w:tcPr>
          <w:p w14:paraId="7930A608" w14:textId="77777777" w:rsidR="00DA5CCE" w:rsidRPr="009E74B7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FF3F5E4" w14:textId="4B2D2909" w:rsidR="00DA5CCE" w:rsidRPr="009E74B7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39A5">
              <w:rPr>
                <w:rFonts w:ascii="Times New Roman" w:hAnsi="Times New Roman" w:cs="Times New Roman"/>
                <w:sz w:val="16"/>
                <w:szCs w:val="16"/>
              </w:rPr>
              <w:t>0.566</w:t>
            </w:r>
          </w:p>
        </w:tc>
      </w:tr>
      <w:tr w:rsidR="00DA5CCE" w:rsidRPr="007E0535" w14:paraId="51E28446" w14:textId="6D2CFCC0" w:rsidTr="003041EA">
        <w:trPr>
          <w:gridAfter w:val="1"/>
          <w:wAfter w:w="23" w:type="dxa"/>
          <w:trHeight w:val="283"/>
        </w:trPr>
        <w:tc>
          <w:tcPr>
            <w:tcW w:w="1951" w:type="dxa"/>
            <w:vAlign w:val="center"/>
          </w:tcPr>
          <w:p w14:paraId="5B52B712" w14:textId="1816F56E" w:rsidR="00DA5CCE" w:rsidRPr="007E0535" w:rsidRDefault="00DA5CCE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01" w:type="dxa"/>
            <w:vAlign w:val="center"/>
          </w:tcPr>
          <w:p w14:paraId="0F460296" w14:textId="04C5F394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0BDDEE31" w14:textId="022D63DF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C077C08" w14:textId="4D08A819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262E1B85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47818EA" w14:textId="5C28E9AC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3E60D1D4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235E7F92" w14:textId="1ADD14A3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71E9322E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5CCE" w:rsidRPr="007E0535" w14:paraId="76B1DE52" w14:textId="1A370639" w:rsidTr="003041EA">
        <w:trPr>
          <w:gridAfter w:val="1"/>
          <w:wAfter w:w="23" w:type="dxa"/>
          <w:trHeight w:val="283"/>
        </w:trPr>
        <w:tc>
          <w:tcPr>
            <w:tcW w:w="1951" w:type="dxa"/>
            <w:vAlign w:val="center"/>
          </w:tcPr>
          <w:p w14:paraId="79F94BCA" w14:textId="6389B470" w:rsidR="00DA5CCE" w:rsidRPr="007E0535" w:rsidRDefault="00DA5CCE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701" w:type="dxa"/>
            <w:vAlign w:val="center"/>
          </w:tcPr>
          <w:p w14:paraId="6BDD86D5" w14:textId="7F61394A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0.970 (0.253, 3.713)</w:t>
            </w:r>
          </w:p>
        </w:tc>
        <w:tc>
          <w:tcPr>
            <w:tcW w:w="1134" w:type="dxa"/>
            <w:vAlign w:val="center"/>
          </w:tcPr>
          <w:p w14:paraId="2C8A7C5C" w14:textId="1AE99A4D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7D1AD50" w14:textId="14751BCC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1.841 (0.616, 5.498)</w:t>
            </w:r>
          </w:p>
        </w:tc>
        <w:tc>
          <w:tcPr>
            <w:tcW w:w="1134" w:type="dxa"/>
            <w:gridSpan w:val="2"/>
            <w:vAlign w:val="center"/>
          </w:tcPr>
          <w:p w14:paraId="21F2B260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29A34C1" w14:textId="15DC8A80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F4944">
              <w:rPr>
                <w:rFonts w:ascii="Times New Roman" w:hAnsi="Times New Roman" w:cs="Times New Roman"/>
                <w:sz w:val="16"/>
                <w:szCs w:val="16"/>
              </w:rPr>
              <w:t>2.267 (0.746, 6.887)</w:t>
            </w:r>
          </w:p>
        </w:tc>
        <w:tc>
          <w:tcPr>
            <w:tcW w:w="1134" w:type="dxa"/>
            <w:vAlign w:val="center"/>
          </w:tcPr>
          <w:p w14:paraId="50E6ADB3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3CA280D9" w14:textId="1E8C12F1" w:rsidR="00DA5CCE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39A5">
              <w:rPr>
                <w:rFonts w:ascii="Times New Roman" w:hAnsi="Times New Roman" w:cs="Times New Roman"/>
                <w:sz w:val="16"/>
                <w:szCs w:val="16"/>
              </w:rPr>
              <w:t>1.617 (0.313, 8.352)</w:t>
            </w:r>
          </w:p>
        </w:tc>
        <w:tc>
          <w:tcPr>
            <w:tcW w:w="1134" w:type="dxa"/>
            <w:gridSpan w:val="2"/>
            <w:vAlign w:val="center"/>
          </w:tcPr>
          <w:p w14:paraId="4BF687C2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5CCE" w:rsidRPr="007E0535" w14:paraId="33EABD81" w14:textId="4BC2E927" w:rsidTr="003041EA">
        <w:trPr>
          <w:gridAfter w:val="1"/>
          <w:wAfter w:w="23" w:type="dxa"/>
          <w:trHeight w:val="283"/>
        </w:trPr>
        <w:tc>
          <w:tcPr>
            <w:tcW w:w="1951" w:type="dxa"/>
            <w:vAlign w:val="center"/>
          </w:tcPr>
          <w:p w14:paraId="20AADAA4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Tumor location</w:t>
            </w:r>
          </w:p>
        </w:tc>
        <w:tc>
          <w:tcPr>
            <w:tcW w:w="1701" w:type="dxa"/>
            <w:vAlign w:val="center"/>
          </w:tcPr>
          <w:p w14:paraId="559279F4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F5D5E34" w14:textId="7E9A66CA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1701" w:type="dxa"/>
            <w:vAlign w:val="center"/>
          </w:tcPr>
          <w:p w14:paraId="6BF3E58D" w14:textId="362CA701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6BA4B63" w14:textId="4DD4506D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71A4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1701" w:type="dxa"/>
            <w:vAlign w:val="center"/>
          </w:tcPr>
          <w:p w14:paraId="4878D781" w14:textId="77777777" w:rsidR="00DA5CCE" w:rsidRPr="00A271A4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EF04B59" w14:textId="45149361" w:rsidR="00DA5CCE" w:rsidRPr="00A271A4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F494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01" w:type="dxa"/>
            <w:gridSpan w:val="2"/>
            <w:vAlign w:val="center"/>
          </w:tcPr>
          <w:p w14:paraId="43878D38" w14:textId="77777777" w:rsidR="00DA5CCE" w:rsidRPr="00A271A4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F77688B" w14:textId="145C7875" w:rsidR="00DA5CCE" w:rsidRPr="00A271A4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39A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A5CCE" w:rsidRPr="007E0535" w14:paraId="7D7BD4BA" w14:textId="72F25B22" w:rsidTr="003041EA">
        <w:trPr>
          <w:gridAfter w:val="1"/>
          <w:wAfter w:w="23" w:type="dxa"/>
          <w:trHeight w:val="283"/>
        </w:trPr>
        <w:tc>
          <w:tcPr>
            <w:tcW w:w="1951" w:type="dxa"/>
            <w:vAlign w:val="center"/>
          </w:tcPr>
          <w:p w14:paraId="4F74BB9B" w14:textId="77777777" w:rsidR="00DA5CCE" w:rsidRPr="007E0535" w:rsidRDefault="00DA5CCE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Middle</w:t>
            </w:r>
          </w:p>
        </w:tc>
        <w:tc>
          <w:tcPr>
            <w:tcW w:w="1701" w:type="dxa"/>
            <w:vAlign w:val="center"/>
          </w:tcPr>
          <w:p w14:paraId="4C4DF68F" w14:textId="2412DB8B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65F8B034" w14:textId="4A9EB8B3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08C9615" w14:textId="3D0F3C1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7C665946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25E3093" w14:textId="2899444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527A68C5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3D122096" w14:textId="2E6D7793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569F21DC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5CCE" w:rsidRPr="007E0535" w14:paraId="538458AA" w14:textId="31E2CE2A" w:rsidTr="003041EA">
        <w:trPr>
          <w:gridAfter w:val="1"/>
          <w:wAfter w:w="23" w:type="dxa"/>
          <w:trHeight w:val="283"/>
        </w:trPr>
        <w:tc>
          <w:tcPr>
            <w:tcW w:w="1951" w:type="dxa"/>
            <w:vAlign w:val="center"/>
          </w:tcPr>
          <w:p w14:paraId="129CDEFB" w14:textId="5D632CBC" w:rsidR="00DA5CCE" w:rsidRPr="007E0535" w:rsidRDefault="00DA5CCE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Low</w:t>
            </w:r>
          </w:p>
        </w:tc>
        <w:tc>
          <w:tcPr>
            <w:tcW w:w="1701" w:type="dxa"/>
            <w:vAlign w:val="center"/>
          </w:tcPr>
          <w:p w14:paraId="2722FCF5" w14:textId="2DFBB99B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0.667 (0.206, 2.157)</w:t>
            </w:r>
          </w:p>
        </w:tc>
        <w:tc>
          <w:tcPr>
            <w:tcW w:w="1134" w:type="dxa"/>
            <w:vAlign w:val="center"/>
          </w:tcPr>
          <w:p w14:paraId="044EF835" w14:textId="62DE261E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494BB61" w14:textId="651E5264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71A4">
              <w:rPr>
                <w:rFonts w:ascii="Times New Roman" w:hAnsi="Times New Roman" w:cs="Times New Roman"/>
                <w:sz w:val="16"/>
                <w:szCs w:val="16"/>
              </w:rPr>
              <w:t>1.543 (0.612, 3.890)</w:t>
            </w:r>
          </w:p>
        </w:tc>
        <w:tc>
          <w:tcPr>
            <w:tcW w:w="1134" w:type="dxa"/>
            <w:gridSpan w:val="2"/>
            <w:vAlign w:val="center"/>
          </w:tcPr>
          <w:p w14:paraId="38E565EF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BBDA17A" w14:textId="4166C236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F4944">
              <w:rPr>
                <w:rFonts w:ascii="Times New Roman" w:hAnsi="Times New Roman" w:cs="Times New Roman"/>
                <w:sz w:val="16"/>
                <w:szCs w:val="16"/>
              </w:rPr>
              <w:t>1.534 (0.654, 3.601)</w:t>
            </w:r>
          </w:p>
        </w:tc>
        <w:tc>
          <w:tcPr>
            <w:tcW w:w="1134" w:type="dxa"/>
            <w:vAlign w:val="center"/>
          </w:tcPr>
          <w:p w14:paraId="64E8BE54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4FDA83D7" w14:textId="3A85E643" w:rsidR="00DA5CCE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39A5">
              <w:rPr>
                <w:rFonts w:ascii="Times New Roman" w:hAnsi="Times New Roman" w:cs="Times New Roman"/>
                <w:sz w:val="16"/>
                <w:szCs w:val="16"/>
              </w:rPr>
              <w:t>2.320 (0.607, 8.870)</w:t>
            </w:r>
          </w:p>
        </w:tc>
        <w:tc>
          <w:tcPr>
            <w:tcW w:w="1134" w:type="dxa"/>
            <w:gridSpan w:val="2"/>
            <w:vAlign w:val="center"/>
          </w:tcPr>
          <w:p w14:paraId="650BE18B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5CCE" w:rsidRPr="007E0535" w14:paraId="220A67F3" w14:textId="13D88BDB" w:rsidTr="003041EA">
        <w:trPr>
          <w:gridAfter w:val="1"/>
          <w:wAfter w:w="23" w:type="dxa"/>
          <w:trHeight w:val="283"/>
        </w:trPr>
        <w:tc>
          <w:tcPr>
            <w:tcW w:w="1951" w:type="dxa"/>
            <w:vAlign w:val="center"/>
          </w:tcPr>
          <w:p w14:paraId="010C43F1" w14:textId="2C3E618D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Pathological T stage</w:t>
            </w:r>
          </w:p>
        </w:tc>
        <w:tc>
          <w:tcPr>
            <w:tcW w:w="1701" w:type="dxa"/>
            <w:vAlign w:val="center"/>
          </w:tcPr>
          <w:p w14:paraId="4E9727E0" w14:textId="7777777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7E1A67A" w14:textId="3D025986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B425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vAlign w:val="center"/>
          </w:tcPr>
          <w:p w14:paraId="46BC5D0D" w14:textId="048C2437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34AA78B" w14:textId="5987E5A9" w:rsidR="00DA5CCE" w:rsidRPr="007E0535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71A4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1701" w:type="dxa"/>
            <w:vAlign w:val="center"/>
          </w:tcPr>
          <w:p w14:paraId="70241DA4" w14:textId="77777777" w:rsidR="00DA5CCE" w:rsidRPr="00A271A4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49207E0" w14:textId="02482221" w:rsidR="00DA5CCE" w:rsidRPr="00A271A4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01" w:type="dxa"/>
            <w:gridSpan w:val="2"/>
            <w:vAlign w:val="center"/>
          </w:tcPr>
          <w:p w14:paraId="6144FA69" w14:textId="77777777" w:rsidR="00DA5CCE" w:rsidRPr="00A271A4" w:rsidRDefault="00DA5CCE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57A1BC9" w14:textId="42AE5C79" w:rsidR="00DA5CCE" w:rsidRPr="00A271A4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39A5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239A5" w:rsidRPr="007E0535" w14:paraId="2BD8E048" w14:textId="6888D5F1" w:rsidTr="003041EA">
        <w:trPr>
          <w:trHeight w:val="283"/>
        </w:trPr>
        <w:tc>
          <w:tcPr>
            <w:tcW w:w="1951" w:type="dxa"/>
            <w:vAlign w:val="center"/>
          </w:tcPr>
          <w:p w14:paraId="5CEC1F4C" w14:textId="49E8AD3B" w:rsidR="004239A5" w:rsidRPr="007E0535" w:rsidRDefault="004239A5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</w:p>
        </w:tc>
        <w:tc>
          <w:tcPr>
            <w:tcW w:w="1701" w:type="dxa"/>
            <w:vAlign w:val="center"/>
          </w:tcPr>
          <w:p w14:paraId="69798BFC" w14:textId="350D81A0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76FC3988" w14:textId="6D671AFC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5380154" w14:textId="5C581DB4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1097D527" w14:textId="7777777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430A2F0" w14:textId="36E98189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57" w:type="dxa"/>
            <w:gridSpan w:val="2"/>
            <w:vAlign w:val="center"/>
          </w:tcPr>
          <w:p w14:paraId="58E78E07" w14:textId="7777777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46408F44" w14:textId="3DC3B556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64847C5A" w14:textId="7777777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39A5" w:rsidRPr="007E0535" w14:paraId="4502B93F" w14:textId="49A387EC" w:rsidTr="003041EA">
        <w:trPr>
          <w:trHeight w:val="283"/>
        </w:trPr>
        <w:tc>
          <w:tcPr>
            <w:tcW w:w="1951" w:type="dxa"/>
            <w:vAlign w:val="center"/>
          </w:tcPr>
          <w:p w14:paraId="3ED4A329" w14:textId="6D6C0D15" w:rsidR="004239A5" w:rsidRPr="007E0535" w:rsidRDefault="004239A5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T3</w:t>
            </w:r>
          </w:p>
        </w:tc>
        <w:tc>
          <w:tcPr>
            <w:tcW w:w="1701" w:type="dxa"/>
            <w:vAlign w:val="center"/>
          </w:tcPr>
          <w:p w14:paraId="7E843E46" w14:textId="111557EF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B4257">
              <w:rPr>
                <w:rFonts w:ascii="Times New Roman" w:hAnsi="Times New Roman" w:cs="Times New Roman"/>
                <w:sz w:val="16"/>
                <w:szCs w:val="16"/>
              </w:rPr>
              <w:t>2.363 (0.807, 6.914)</w:t>
            </w:r>
          </w:p>
        </w:tc>
        <w:tc>
          <w:tcPr>
            <w:tcW w:w="1134" w:type="dxa"/>
            <w:vAlign w:val="center"/>
          </w:tcPr>
          <w:p w14:paraId="3255F03A" w14:textId="3F84C139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5EDB105" w14:textId="4D825C5C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71A4">
              <w:rPr>
                <w:rFonts w:ascii="Times New Roman" w:hAnsi="Times New Roman" w:cs="Times New Roman"/>
                <w:sz w:val="16"/>
                <w:szCs w:val="16"/>
              </w:rPr>
              <w:t>1.570 (0.648, 3.804)</w:t>
            </w:r>
          </w:p>
        </w:tc>
        <w:tc>
          <w:tcPr>
            <w:tcW w:w="1134" w:type="dxa"/>
            <w:gridSpan w:val="2"/>
            <w:vAlign w:val="center"/>
          </w:tcPr>
          <w:p w14:paraId="2AACDF64" w14:textId="7777777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EB8CC44" w14:textId="2451EADC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984 (0.472, 2.052)</w:t>
            </w:r>
          </w:p>
        </w:tc>
        <w:tc>
          <w:tcPr>
            <w:tcW w:w="1157" w:type="dxa"/>
            <w:gridSpan w:val="2"/>
            <w:vAlign w:val="center"/>
          </w:tcPr>
          <w:p w14:paraId="72812C9C" w14:textId="7777777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609949B1" w14:textId="361E755C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39A5">
              <w:rPr>
                <w:rFonts w:ascii="Times New Roman" w:hAnsi="Times New Roman" w:cs="Times New Roman"/>
                <w:sz w:val="16"/>
                <w:szCs w:val="16"/>
              </w:rPr>
              <w:t>0.577 (0.158, 2.114)</w:t>
            </w:r>
          </w:p>
        </w:tc>
        <w:tc>
          <w:tcPr>
            <w:tcW w:w="1134" w:type="dxa"/>
            <w:gridSpan w:val="2"/>
            <w:vAlign w:val="center"/>
          </w:tcPr>
          <w:p w14:paraId="21A252E9" w14:textId="7777777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39A5" w:rsidRPr="007E0535" w14:paraId="0CD941B4" w14:textId="6B5376E1" w:rsidTr="003041EA">
        <w:trPr>
          <w:trHeight w:val="283"/>
        </w:trPr>
        <w:tc>
          <w:tcPr>
            <w:tcW w:w="1951" w:type="dxa"/>
            <w:vAlign w:val="center"/>
          </w:tcPr>
          <w:p w14:paraId="13E69843" w14:textId="11897B8E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Pathological N stage</w:t>
            </w:r>
          </w:p>
        </w:tc>
        <w:tc>
          <w:tcPr>
            <w:tcW w:w="1701" w:type="dxa"/>
            <w:vAlign w:val="center"/>
          </w:tcPr>
          <w:p w14:paraId="106BEF9A" w14:textId="7777777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7D38F56" w14:textId="71B817D3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1701" w:type="dxa"/>
            <w:vAlign w:val="center"/>
          </w:tcPr>
          <w:p w14:paraId="2A2E860C" w14:textId="747D8FC1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5D94FDA" w14:textId="12C6B660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71A4">
              <w:rPr>
                <w:rFonts w:ascii="Times New Roman" w:hAnsi="Times New Roman" w:cs="Times New Roman"/>
                <w:sz w:val="16"/>
                <w:szCs w:val="16"/>
              </w:rPr>
              <w:t>0.461</w:t>
            </w:r>
          </w:p>
        </w:tc>
        <w:tc>
          <w:tcPr>
            <w:tcW w:w="1701" w:type="dxa"/>
            <w:vAlign w:val="center"/>
          </w:tcPr>
          <w:p w14:paraId="4C88D49C" w14:textId="77777777" w:rsidR="004239A5" w:rsidRPr="00A271A4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gridSpan w:val="2"/>
            <w:vAlign w:val="center"/>
          </w:tcPr>
          <w:p w14:paraId="3851421C" w14:textId="3AF22C5E" w:rsidR="004239A5" w:rsidRPr="00A271A4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  <w:gridSpan w:val="2"/>
            <w:vAlign w:val="center"/>
          </w:tcPr>
          <w:p w14:paraId="2061F30E" w14:textId="77777777" w:rsidR="004239A5" w:rsidRPr="00A271A4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C048574" w14:textId="3CC79423" w:rsidR="004239A5" w:rsidRPr="00A271A4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39A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239A5" w:rsidRPr="007E0535" w14:paraId="3E7041BB" w14:textId="5480ACC0" w:rsidTr="003041EA">
        <w:trPr>
          <w:trHeight w:val="283"/>
        </w:trPr>
        <w:tc>
          <w:tcPr>
            <w:tcW w:w="1951" w:type="dxa"/>
            <w:vAlign w:val="center"/>
          </w:tcPr>
          <w:p w14:paraId="38B2A50D" w14:textId="69BC3038" w:rsidR="004239A5" w:rsidRPr="007E0535" w:rsidRDefault="004239A5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Negative</w:t>
            </w:r>
          </w:p>
        </w:tc>
        <w:tc>
          <w:tcPr>
            <w:tcW w:w="1701" w:type="dxa"/>
            <w:vAlign w:val="center"/>
          </w:tcPr>
          <w:p w14:paraId="3872B03A" w14:textId="44853183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22DF6602" w14:textId="15D8A71E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F591265" w14:textId="12A37CA0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4723AB52" w14:textId="7777777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0E1D5E5" w14:textId="74C46D24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57" w:type="dxa"/>
            <w:gridSpan w:val="2"/>
            <w:vAlign w:val="center"/>
          </w:tcPr>
          <w:p w14:paraId="62D76E5B" w14:textId="7777777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7DB193CA" w14:textId="2E6352A1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67701418" w14:textId="7777777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39A5" w:rsidRPr="007E0535" w14:paraId="59781A88" w14:textId="51BFCE76" w:rsidTr="003041EA">
        <w:trPr>
          <w:trHeight w:val="283"/>
        </w:trPr>
        <w:tc>
          <w:tcPr>
            <w:tcW w:w="1951" w:type="dxa"/>
            <w:vAlign w:val="center"/>
          </w:tcPr>
          <w:p w14:paraId="112B1236" w14:textId="20CB65B8" w:rsidR="004239A5" w:rsidRPr="007E0535" w:rsidRDefault="004239A5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Positive</w:t>
            </w:r>
          </w:p>
        </w:tc>
        <w:tc>
          <w:tcPr>
            <w:tcW w:w="1701" w:type="dxa"/>
            <w:vAlign w:val="center"/>
          </w:tcPr>
          <w:p w14:paraId="3C66601C" w14:textId="731894E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>1.200 (0.475, 3.030)</w:t>
            </w:r>
          </w:p>
        </w:tc>
        <w:tc>
          <w:tcPr>
            <w:tcW w:w="1134" w:type="dxa"/>
            <w:vAlign w:val="center"/>
          </w:tcPr>
          <w:p w14:paraId="3E81D861" w14:textId="23CA01D6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656E2A6" w14:textId="6C4F3CF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71A4">
              <w:rPr>
                <w:rFonts w:ascii="Times New Roman" w:hAnsi="Times New Roman" w:cs="Times New Roman"/>
                <w:sz w:val="16"/>
                <w:szCs w:val="16"/>
              </w:rPr>
              <w:t>1.366 (0.596, 3.132)</w:t>
            </w:r>
          </w:p>
        </w:tc>
        <w:tc>
          <w:tcPr>
            <w:tcW w:w="1134" w:type="dxa"/>
            <w:gridSpan w:val="2"/>
            <w:vAlign w:val="center"/>
          </w:tcPr>
          <w:p w14:paraId="1E41B2E1" w14:textId="7777777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A552789" w14:textId="779CDF52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1.582 (0.773, 3.240)</w:t>
            </w:r>
          </w:p>
        </w:tc>
        <w:tc>
          <w:tcPr>
            <w:tcW w:w="1157" w:type="dxa"/>
            <w:gridSpan w:val="2"/>
            <w:vAlign w:val="center"/>
          </w:tcPr>
          <w:p w14:paraId="0FDA92FB" w14:textId="7777777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4F45635A" w14:textId="4F8AD895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39A5">
              <w:rPr>
                <w:rFonts w:ascii="Times New Roman" w:hAnsi="Times New Roman" w:cs="Times New Roman"/>
                <w:sz w:val="16"/>
                <w:szCs w:val="16"/>
              </w:rPr>
              <w:t>4.296 (0.873, 21.136)</w:t>
            </w:r>
          </w:p>
        </w:tc>
        <w:tc>
          <w:tcPr>
            <w:tcW w:w="1134" w:type="dxa"/>
            <w:gridSpan w:val="2"/>
            <w:vAlign w:val="center"/>
          </w:tcPr>
          <w:p w14:paraId="4660545E" w14:textId="77777777" w:rsidR="004239A5" w:rsidRPr="007E0535" w:rsidRDefault="004239A5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3009" w:rsidRPr="007E0535" w14:paraId="20BAB5A2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76F77613" w14:textId="6F435146" w:rsidR="00EB3009" w:rsidRPr="007E0535" w:rsidRDefault="00612EEE" w:rsidP="00EB300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2EEE">
              <w:rPr>
                <w:rFonts w:ascii="Times New Roman" w:hAnsi="Times New Roman" w:cs="Times New Roman"/>
                <w:sz w:val="16"/>
                <w:szCs w:val="16"/>
              </w:rPr>
              <w:t>Differentiation</w:t>
            </w:r>
          </w:p>
        </w:tc>
        <w:tc>
          <w:tcPr>
            <w:tcW w:w="1701" w:type="dxa"/>
            <w:vAlign w:val="center"/>
          </w:tcPr>
          <w:p w14:paraId="0E79AC9E" w14:textId="77777777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CDFEAA9" w14:textId="5487E207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653A3740" w14:textId="77777777" w:rsidR="00EB3009" w:rsidRPr="00A271A4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56674A2" w14:textId="1D085918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1701" w:type="dxa"/>
            <w:vAlign w:val="center"/>
          </w:tcPr>
          <w:p w14:paraId="46953149" w14:textId="77777777" w:rsidR="00EB3009" w:rsidRPr="0076068C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gridSpan w:val="2"/>
            <w:vAlign w:val="center"/>
          </w:tcPr>
          <w:p w14:paraId="64908D77" w14:textId="72D984D6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1701" w:type="dxa"/>
            <w:gridSpan w:val="2"/>
            <w:vAlign w:val="center"/>
          </w:tcPr>
          <w:p w14:paraId="1890072B" w14:textId="77777777" w:rsidR="00EB3009" w:rsidRPr="004239A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86FB68A" w14:textId="556D24E2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</w:t>
            </w:r>
          </w:p>
        </w:tc>
      </w:tr>
      <w:tr w:rsidR="00EB3009" w:rsidRPr="007E0535" w14:paraId="03E8F698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07213A9F" w14:textId="53DF8113" w:rsidR="00EB3009" w:rsidRPr="007E0535" w:rsidRDefault="00D269D5" w:rsidP="00D269D5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ll-</w:t>
            </w:r>
            <w:r w:rsidRPr="00D269D5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701" w:type="dxa"/>
            <w:vAlign w:val="center"/>
          </w:tcPr>
          <w:p w14:paraId="20D2A18F" w14:textId="0406F683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4B8C9C7A" w14:textId="77777777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C5BD0A1" w14:textId="1A2BB65D" w:rsidR="00EB3009" w:rsidRPr="00A271A4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195FA84D" w14:textId="77777777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5C85689" w14:textId="19FFDF29" w:rsidR="00EB3009" w:rsidRPr="0076068C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57" w:type="dxa"/>
            <w:gridSpan w:val="2"/>
            <w:vAlign w:val="center"/>
          </w:tcPr>
          <w:p w14:paraId="71AC80F6" w14:textId="77777777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01DC4A3E" w14:textId="0820E56A" w:rsidR="00EB3009" w:rsidRPr="004239A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7B18DD26" w14:textId="77777777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3009" w:rsidRPr="007E0535" w14:paraId="50D00846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688A0AC5" w14:textId="365355CA" w:rsidR="00EB3009" w:rsidRPr="007E0535" w:rsidRDefault="00D269D5" w:rsidP="00A42530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oor</w:t>
            </w:r>
          </w:p>
        </w:tc>
        <w:tc>
          <w:tcPr>
            <w:tcW w:w="1701" w:type="dxa"/>
            <w:vAlign w:val="center"/>
          </w:tcPr>
          <w:p w14:paraId="12CC06CE" w14:textId="4EF8D436" w:rsidR="00EB3009" w:rsidRPr="007E0535" w:rsidRDefault="00EB3009" w:rsidP="00EB300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0 (0.031, 1.993)</w:t>
            </w:r>
          </w:p>
        </w:tc>
        <w:tc>
          <w:tcPr>
            <w:tcW w:w="1134" w:type="dxa"/>
            <w:vAlign w:val="center"/>
          </w:tcPr>
          <w:p w14:paraId="382DBB24" w14:textId="77777777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D7137A8" w14:textId="374E6F8D" w:rsidR="00EB3009" w:rsidRPr="00A271A4" w:rsidRDefault="00EB3009" w:rsidP="00EB300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9 (0.165, 2.321)</w:t>
            </w:r>
          </w:p>
        </w:tc>
        <w:tc>
          <w:tcPr>
            <w:tcW w:w="1134" w:type="dxa"/>
            <w:gridSpan w:val="2"/>
            <w:vAlign w:val="center"/>
          </w:tcPr>
          <w:p w14:paraId="0B71113C" w14:textId="77777777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BAEDF2D" w14:textId="670E8325" w:rsidR="00EB3009" w:rsidRPr="0076068C" w:rsidRDefault="00EB3009" w:rsidP="00EB300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0 (0.258, 2.012)</w:t>
            </w:r>
          </w:p>
        </w:tc>
        <w:tc>
          <w:tcPr>
            <w:tcW w:w="1157" w:type="dxa"/>
            <w:gridSpan w:val="2"/>
            <w:vAlign w:val="center"/>
          </w:tcPr>
          <w:p w14:paraId="4EB4738D" w14:textId="77777777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7BC1B685" w14:textId="6D1CE845" w:rsidR="00EB3009" w:rsidRPr="004239A5" w:rsidRDefault="00EB3009" w:rsidP="00EB3009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7 (0.313, 8.352)</w:t>
            </w:r>
          </w:p>
        </w:tc>
        <w:tc>
          <w:tcPr>
            <w:tcW w:w="1134" w:type="dxa"/>
            <w:gridSpan w:val="2"/>
            <w:vAlign w:val="center"/>
          </w:tcPr>
          <w:p w14:paraId="51840566" w14:textId="77777777" w:rsidR="00EB3009" w:rsidRPr="007E0535" w:rsidRDefault="00EB3009" w:rsidP="00A42530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1EA" w:rsidRPr="007E0535" w14:paraId="12C339B4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1C840A2E" w14:textId="1540ACB9" w:rsidR="003041EA" w:rsidRP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Perineural invasion</w:t>
            </w:r>
          </w:p>
        </w:tc>
        <w:tc>
          <w:tcPr>
            <w:tcW w:w="1701" w:type="dxa"/>
            <w:vAlign w:val="center"/>
          </w:tcPr>
          <w:p w14:paraId="108744E8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06B229E" w14:textId="016886EA" w:rsidR="003041EA" w:rsidRP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1701" w:type="dxa"/>
            <w:vAlign w:val="center"/>
          </w:tcPr>
          <w:p w14:paraId="191BD2EE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B77AB88" w14:textId="2855C63A" w:rsidR="003041EA" w:rsidRPr="007E0535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9117A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1701" w:type="dxa"/>
            <w:vAlign w:val="center"/>
          </w:tcPr>
          <w:p w14:paraId="18FC6DA8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gridSpan w:val="2"/>
            <w:vAlign w:val="center"/>
          </w:tcPr>
          <w:p w14:paraId="27077311" w14:textId="2B7C1A29" w:rsidR="003041EA" w:rsidRPr="007E0535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1701" w:type="dxa"/>
            <w:gridSpan w:val="2"/>
            <w:vAlign w:val="center"/>
          </w:tcPr>
          <w:p w14:paraId="63D60D05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5BE5B59" w14:textId="04714C60" w:rsidR="003041EA" w:rsidRPr="007E0535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041EA" w:rsidRPr="007E0535" w14:paraId="7F280F48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2EA21171" w14:textId="6D2EE802" w:rsidR="003041EA" w:rsidRPr="003041EA" w:rsidRDefault="003041EA" w:rsidP="003041EA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701" w:type="dxa"/>
            <w:vAlign w:val="center"/>
          </w:tcPr>
          <w:p w14:paraId="1A83F37F" w14:textId="4AB7B83B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532101A3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448B464" w14:textId="1430D5B6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643D2290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863DE09" w14:textId="762EAD1A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57" w:type="dxa"/>
            <w:gridSpan w:val="2"/>
            <w:vAlign w:val="center"/>
          </w:tcPr>
          <w:p w14:paraId="4A49AC14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075B4693" w14:textId="15FF5B35" w:rsidR="003041EA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53AF1792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1EA" w:rsidRPr="007E0535" w14:paraId="257046D5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5678D033" w14:textId="3B877469" w:rsidR="003041EA" w:rsidRPr="003041EA" w:rsidRDefault="003041EA" w:rsidP="003041EA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701" w:type="dxa"/>
            <w:vAlign w:val="center"/>
          </w:tcPr>
          <w:p w14:paraId="73D81794" w14:textId="220C5F01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3.000 (1.160, 7.761)</w:t>
            </w:r>
          </w:p>
        </w:tc>
        <w:tc>
          <w:tcPr>
            <w:tcW w:w="1134" w:type="dxa"/>
            <w:vAlign w:val="center"/>
          </w:tcPr>
          <w:p w14:paraId="440D8DEA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70A1B4E" w14:textId="7DA26EB7" w:rsidR="003041EA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9117A">
              <w:rPr>
                <w:rFonts w:ascii="Times New Roman" w:hAnsi="Times New Roman" w:cs="Times New Roman"/>
                <w:sz w:val="16"/>
                <w:szCs w:val="16"/>
              </w:rPr>
              <w:t>2.025 (0.511, 8.025)</w:t>
            </w:r>
          </w:p>
        </w:tc>
        <w:tc>
          <w:tcPr>
            <w:tcW w:w="1134" w:type="dxa"/>
            <w:gridSpan w:val="2"/>
            <w:vAlign w:val="center"/>
          </w:tcPr>
          <w:p w14:paraId="39C65C3F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9CDBFB9" w14:textId="5304699D" w:rsidR="003041EA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1.087 (0.497, 2.376)</w:t>
            </w:r>
          </w:p>
        </w:tc>
        <w:tc>
          <w:tcPr>
            <w:tcW w:w="1157" w:type="dxa"/>
            <w:gridSpan w:val="2"/>
            <w:vAlign w:val="center"/>
          </w:tcPr>
          <w:p w14:paraId="3540BFB9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007F9CC" w14:textId="098BB7F9" w:rsidR="003041EA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1.026 (0.250, 4.212)</w:t>
            </w:r>
          </w:p>
        </w:tc>
        <w:tc>
          <w:tcPr>
            <w:tcW w:w="1134" w:type="dxa"/>
            <w:gridSpan w:val="2"/>
            <w:vAlign w:val="center"/>
          </w:tcPr>
          <w:p w14:paraId="1D06B591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1EA" w:rsidRPr="007E0535" w14:paraId="1EB453E1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7EC8E4FC" w14:textId="5689B856" w:rsidR="003041EA" w:rsidRP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Tumor budding</w:t>
            </w:r>
          </w:p>
        </w:tc>
        <w:tc>
          <w:tcPr>
            <w:tcW w:w="1701" w:type="dxa"/>
            <w:vAlign w:val="center"/>
          </w:tcPr>
          <w:p w14:paraId="7C05A41C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F75BD14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2E3B2A8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449C3C0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CE78C18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gridSpan w:val="2"/>
            <w:vAlign w:val="center"/>
          </w:tcPr>
          <w:p w14:paraId="49F64B69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08B7DB0E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05B6EBF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1EA" w:rsidRPr="007E0535" w14:paraId="7011DD8E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622F2124" w14:textId="7C718D0F" w:rsidR="003041EA" w:rsidRPr="003041EA" w:rsidRDefault="003041EA" w:rsidP="003041EA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 xml:space="preserve">Bd </w:t>
            </w:r>
            <w:r w:rsidRPr="003041E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45173E04" w14:textId="052389A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27B2F46C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757AC54" w14:textId="3083536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197AC4DF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5DF54E3" w14:textId="005AB096" w:rsidR="003041EA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57" w:type="dxa"/>
            <w:gridSpan w:val="2"/>
            <w:vAlign w:val="center"/>
          </w:tcPr>
          <w:p w14:paraId="33C852F2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2722D685" w14:textId="45741E10" w:rsidR="003041EA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7E8C8687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1EA" w:rsidRPr="007E0535" w14:paraId="0E51E897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1C34EE15" w14:textId="2B3D8624" w:rsidR="003041EA" w:rsidRPr="003041EA" w:rsidRDefault="003041EA" w:rsidP="003041EA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 xml:space="preserve">Bd </w:t>
            </w:r>
            <w:r w:rsidRPr="003041EA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01" w:type="dxa"/>
            <w:vAlign w:val="center"/>
          </w:tcPr>
          <w:p w14:paraId="359E5C85" w14:textId="5F9AD4DC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1.953 (0.548, 6.965)</w:t>
            </w:r>
          </w:p>
        </w:tc>
        <w:tc>
          <w:tcPr>
            <w:tcW w:w="1134" w:type="dxa"/>
            <w:vAlign w:val="center"/>
          </w:tcPr>
          <w:p w14:paraId="17501955" w14:textId="2DB04D86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1701" w:type="dxa"/>
            <w:vAlign w:val="center"/>
          </w:tcPr>
          <w:p w14:paraId="76E8A280" w14:textId="78E08446" w:rsidR="003041EA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9117A">
              <w:rPr>
                <w:rFonts w:ascii="Times New Roman" w:hAnsi="Times New Roman" w:cs="Times New Roman"/>
                <w:sz w:val="16"/>
                <w:szCs w:val="16"/>
              </w:rPr>
              <w:t xml:space="preserve">0.885 (0.102, 7.659) </w:t>
            </w:r>
          </w:p>
        </w:tc>
        <w:tc>
          <w:tcPr>
            <w:tcW w:w="1134" w:type="dxa"/>
            <w:gridSpan w:val="2"/>
            <w:vAlign w:val="center"/>
          </w:tcPr>
          <w:p w14:paraId="55AEF36C" w14:textId="24B544B8" w:rsidR="003041EA" w:rsidRPr="007E0535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9117A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1701" w:type="dxa"/>
            <w:vAlign w:val="center"/>
          </w:tcPr>
          <w:p w14:paraId="33BD57DE" w14:textId="10F0211A" w:rsidR="003041EA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1.136 (0.367, 3.513)</w:t>
            </w:r>
          </w:p>
        </w:tc>
        <w:tc>
          <w:tcPr>
            <w:tcW w:w="1157" w:type="dxa"/>
            <w:gridSpan w:val="2"/>
            <w:vAlign w:val="center"/>
          </w:tcPr>
          <w:p w14:paraId="01E0AD21" w14:textId="6D953A72" w:rsidR="003041EA" w:rsidRPr="007E0535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  <w:tc>
          <w:tcPr>
            <w:tcW w:w="1701" w:type="dxa"/>
            <w:gridSpan w:val="2"/>
            <w:vAlign w:val="center"/>
          </w:tcPr>
          <w:p w14:paraId="235E776C" w14:textId="436FDF3F" w:rsidR="003041EA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 xml:space="preserve">0.885 (0.102, 7.659) </w:t>
            </w:r>
          </w:p>
        </w:tc>
        <w:tc>
          <w:tcPr>
            <w:tcW w:w="1134" w:type="dxa"/>
            <w:gridSpan w:val="2"/>
            <w:vAlign w:val="center"/>
          </w:tcPr>
          <w:p w14:paraId="7A18390F" w14:textId="7EE507B3" w:rsidR="003041EA" w:rsidRPr="007E0535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</w:tr>
      <w:tr w:rsidR="003041EA" w:rsidRPr="007E0535" w14:paraId="2308865E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4595ABA3" w14:textId="724FD922" w:rsidR="003041EA" w:rsidRPr="003041EA" w:rsidRDefault="003041EA" w:rsidP="003041EA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 xml:space="preserve">Bd </w:t>
            </w:r>
            <w:r w:rsidRPr="003041E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701" w:type="dxa"/>
            <w:vAlign w:val="center"/>
          </w:tcPr>
          <w:p w14:paraId="19E65A84" w14:textId="3C0F4F05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0.697 (0.080, 6.044)</w:t>
            </w:r>
          </w:p>
        </w:tc>
        <w:tc>
          <w:tcPr>
            <w:tcW w:w="1134" w:type="dxa"/>
            <w:vAlign w:val="center"/>
          </w:tcPr>
          <w:p w14:paraId="352B4CAD" w14:textId="5ED8BE74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592950B4" w14:textId="12D6E0C8" w:rsidR="003041EA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9117A">
              <w:rPr>
                <w:rFonts w:ascii="Times New Roman" w:hAnsi="Times New Roman" w:cs="Times New Roman"/>
                <w:sz w:val="16"/>
                <w:szCs w:val="16"/>
              </w:rPr>
              <w:t>0.000 (0.000, Inf)</w:t>
            </w:r>
          </w:p>
        </w:tc>
        <w:tc>
          <w:tcPr>
            <w:tcW w:w="1134" w:type="dxa"/>
            <w:gridSpan w:val="2"/>
            <w:vAlign w:val="center"/>
          </w:tcPr>
          <w:p w14:paraId="2109EAA6" w14:textId="1ADFB2B1" w:rsidR="003041EA" w:rsidRPr="007E0535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9117A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1701" w:type="dxa"/>
            <w:vAlign w:val="center"/>
          </w:tcPr>
          <w:p w14:paraId="147BB34E" w14:textId="23C9F8B9" w:rsidR="003041EA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0.852 (0.202, 3.598)</w:t>
            </w:r>
          </w:p>
        </w:tc>
        <w:tc>
          <w:tcPr>
            <w:tcW w:w="1157" w:type="dxa"/>
            <w:gridSpan w:val="2"/>
            <w:vAlign w:val="center"/>
          </w:tcPr>
          <w:p w14:paraId="689A785F" w14:textId="13B1B719" w:rsidR="003041EA" w:rsidRPr="007E0535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  <w:tc>
          <w:tcPr>
            <w:tcW w:w="1701" w:type="dxa"/>
            <w:gridSpan w:val="2"/>
            <w:vAlign w:val="center"/>
          </w:tcPr>
          <w:p w14:paraId="0908C7D4" w14:textId="52982DFF" w:rsidR="003041EA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1.643 (0.179, 15.072)</w:t>
            </w:r>
          </w:p>
        </w:tc>
        <w:tc>
          <w:tcPr>
            <w:tcW w:w="1134" w:type="dxa"/>
            <w:gridSpan w:val="2"/>
            <w:vAlign w:val="center"/>
          </w:tcPr>
          <w:p w14:paraId="30E6D866" w14:textId="75798960" w:rsidR="003041EA" w:rsidRPr="007E0535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041EA" w:rsidRPr="007E0535" w14:paraId="15777B54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6EB74160" w14:textId="7C49E72E" w:rsidR="003041EA" w:rsidRP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Lymphovascular</w:t>
            </w:r>
            <w:proofErr w:type="spellEnd"/>
            <w:r w:rsidRPr="003041EA">
              <w:rPr>
                <w:rFonts w:ascii="Times New Roman" w:hAnsi="Times New Roman" w:cs="Times New Roman"/>
                <w:sz w:val="16"/>
                <w:szCs w:val="16"/>
              </w:rPr>
              <w:t xml:space="preserve"> invasion</w:t>
            </w:r>
          </w:p>
        </w:tc>
        <w:tc>
          <w:tcPr>
            <w:tcW w:w="1701" w:type="dxa"/>
            <w:vAlign w:val="center"/>
          </w:tcPr>
          <w:p w14:paraId="0754033A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D0C8B95" w14:textId="1E5990FE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vAlign w:val="center"/>
          </w:tcPr>
          <w:p w14:paraId="25539FDC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4286E67" w14:textId="36A000A0" w:rsidR="003041EA" w:rsidRPr="007E0535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9117A">
              <w:rPr>
                <w:rFonts w:ascii="Times New Roman" w:hAnsi="Times New Roman" w:cs="Times New Roman"/>
                <w:sz w:val="16"/>
                <w:szCs w:val="16"/>
              </w:rPr>
              <w:t>0.864</w:t>
            </w:r>
          </w:p>
        </w:tc>
        <w:tc>
          <w:tcPr>
            <w:tcW w:w="1701" w:type="dxa"/>
            <w:vAlign w:val="center"/>
          </w:tcPr>
          <w:p w14:paraId="6E2010B9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gridSpan w:val="2"/>
            <w:vAlign w:val="center"/>
          </w:tcPr>
          <w:p w14:paraId="5F2E88F5" w14:textId="1BB335C0" w:rsidR="003041EA" w:rsidRPr="007E0535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01" w:type="dxa"/>
            <w:gridSpan w:val="2"/>
            <w:vAlign w:val="center"/>
          </w:tcPr>
          <w:p w14:paraId="174913AC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98459D7" w14:textId="66BE6682" w:rsidR="003041EA" w:rsidRPr="007E0535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</w:tr>
      <w:tr w:rsidR="003041EA" w:rsidRPr="007E0535" w14:paraId="301776D2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7606E9AD" w14:textId="3A36DD67" w:rsidR="003041EA" w:rsidRPr="003041EA" w:rsidRDefault="003041EA" w:rsidP="003041EA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701" w:type="dxa"/>
            <w:vAlign w:val="center"/>
          </w:tcPr>
          <w:p w14:paraId="023F83AB" w14:textId="3F647375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59AAE74C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C7846F3" w14:textId="3923574E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7D4697D0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83B07F7" w14:textId="3235240A" w:rsidR="003041EA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57" w:type="dxa"/>
            <w:gridSpan w:val="2"/>
            <w:vAlign w:val="center"/>
          </w:tcPr>
          <w:p w14:paraId="2BAD5CE2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34D10EE3" w14:textId="3155D90A" w:rsidR="003041EA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5334EA90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1EA" w:rsidRPr="007E0535" w14:paraId="61FF43A0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7C3E3757" w14:textId="65D87E79" w:rsidR="003041EA" w:rsidRPr="003041EA" w:rsidRDefault="003041EA" w:rsidP="003041EA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701" w:type="dxa"/>
            <w:vAlign w:val="center"/>
          </w:tcPr>
          <w:p w14:paraId="79DE03D5" w14:textId="6D1C2ECC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2.026 (0.753, 5.448)</w:t>
            </w:r>
          </w:p>
        </w:tc>
        <w:tc>
          <w:tcPr>
            <w:tcW w:w="1134" w:type="dxa"/>
            <w:vAlign w:val="center"/>
          </w:tcPr>
          <w:p w14:paraId="5545ECB4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69685A3" w14:textId="3344D4B7" w:rsidR="003041EA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9117A">
              <w:rPr>
                <w:rFonts w:ascii="Times New Roman" w:hAnsi="Times New Roman" w:cs="Times New Roman"/>
                <w:sz w:val="16"/>
                <w:szCs w:val="16"/>
              </w:rPr>
              <w:t>0.867 (0.170, 4.420)</w:t>
            </w:r>
          </w:p>
        </w:tc>
        <w:tc>
          <w:tcPr>
            <w:tcW w:w="1134" w:type="dxa"/>
            <w:gridSpan w:val="2"/>
            <w:vAlign w:val="center"/>
          </w:tcPr>
          <w:p w14:paraId="0791ACAA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A999F57" w14:textId="4521C158" w:rsidR="003041EA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1.375 (0.595, 3.176)</w:t>
            </w:r>
          </w:p>
        </w:tc>
        <w:tc>
          <w:tcPr>
            <w:tcW w:w="1157" w:type="dxa"/>
            <w:gridSpan w:val="2"/>
            <w:vAlign w:val="center"/>
          </w:tcPr>
          <w:p w14:paraId="7282C589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DE11F91" w14:textId="316F87EE" w:rsidR="003041EA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1.349 (0.326, 5.583)</w:t>
            </w:r>
          </w:p>
        </w:tc>
        <w:tc>
          <w:tcPr>
            <w:tcW w:w="1134" w:type="dxa"/>
            <w:gridSpan w:val="2"/>
            <w:vAlign w:val="center"/>
          </w:tcPr>
          <w:p w14:paraId="6084CED2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1EA" w:rsidRPr="007E0535" w14:paraId="22F66F2F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728BC765" w14:textId="3D78E1CA" w:rsidR="003041EA" w:rsidRP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Tumor deposit</w:t>
            </w:r>
          </w:p>
        </w:tc>
        <w:tc>
          <w:tcPr>
            <w:tcW w:w="1701" w:type="dxa"/>
            <w:vAlign w:val="center"/>
          </w:tcPr>
          <w:p w14:paraId="776D528B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8048B38" w14:textId="57200B56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vAlign w:val="center"/>
          </w:tcPr>
          <w:p w14:paraId="215DAC67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1ABA2B8" w14:textId="6C36EC46" w:rsidR="003041EA" w:rsidRPr="007E0535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9117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vAlign w:val="center"/>
          </w:tcPr>
          <w:p w14:paraId="508E2244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gridSpan w:val="2"/>
            <w:vAlign w:val="center"/>
          </w:tcPr>
          <w:p w14:paraId="77C57818" w14:textId="5AFF9600" w:rsidR="003041EA" w:rsidRPr="007E0535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  <w:gridSpan w:val="2"/>
            <w:vAlign w:val="center"/>
          </w:tcPr>
          <w:p w14:paraId="6D9D3869" w14:textId="7777777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38A128C" w14:textId="3ED63574" w:rsidR="003041EA" w:rsidRPr="007E0535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0.981</w:t>
            </w:r>
          </w:p>
        </w:tc>
      </w:tr>
      <w:tr w:rsidR="003041EA" w:rsidRPr="007E0535" w14:paraId="3279F84C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380B06E3" w14:textId="617AE98F" w:rsidR="003041EA" w:rsidRPr="003041EA" w:rsidRDefault="003041EA" w:rsidP="003041EA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701" w:type="dxa"/>
            <w:vAlign w:val="center"/>
          </w:tcPr>
          <w:p w14:paraId="1A13FDEC" w14:textId="0BAE144B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vAlign w:val="center"/>
          </w:tcPr>
          <w:p w14:paraId="0C00F6D8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C0A611C" w14:textId="1BD930B7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553C4231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3C43589" w14:textId="3BB45A4B" w:rsidR="003041EA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57" w:type="dxa"/>
            <w:gridSpan w:val="2"/>
            <w:vAlign w:val="center"/>
          </w:tcPr>
          <w:p w14:paraId="1946732E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3EBD7E35" w14:textId="10F8BC20" w:rsidR="003041EA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053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E0535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1134" w:type="dxa"/>
            <w:gridSpan w:val="2"/>
            <w:vAlign w:val="center"/>
          </w:tcPr>
          <w:p w14:paraId="069F9092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1EA" w:rsidRPr="007E0535" w14:paraId="467AFC6F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37CBA988" w14:textId="435EF15C" w:rsidR="003041EA" w:rsidRPr="003041EA" w:rsidRDefault="003041EA" w:rsidP="003041EA">
            <w:pPr>
              <w:spacing w:after="0" w:line="276" w:lineRule="auto"/>
              <w:ind w:firstLineChars="100" w:firstLine="160"/>
              <w:jc w:val="both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701" w:type="dxa"/>
            <w:vAlign w:val="center"/>
          </w:tcPr>
          <w:p w14:paraId="1B33A797" w14:textId="035FC41A" w:rsidR="003041EA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41EA">
              <w:rPr>
                <w:rFonts w:ascii="Times New Roman" w:hAnsi="Times New Roman" w:cs="Times New Roman"/>
                <w:sz w:val="16"/>
                <w:szCs w:val="16"/>
              </w:rPr>
              <w:t>1.089 (0.403, 2.942)</w:t>
            </w:r>
          </w:p>
        </w:tc>
        <w:tc>
          <w:tcPr>
            <w:tcW w:w="1134" w:type="dxa"/>
            <w:vAlign w:val="center"/>
          </w:tcPr>
          <w:p w14:paraId="27B115E3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FA16A9F" w14:textId="12132B53" w:rsidR="003041EA" w:rsidRDefault="00E9117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9117A">
              <w:rPr>
                <w:rFonts w:ascii="Times New Roman" w:hAnsi="Times New Roman" w:cs="Times New Roman"/>
                <w:sz w:val="16"/>
                <w:szCs w:val="16"/>
              </w:rPr>
              <w:t>1.162 (0.274, 4.918)</w:t>
            </w:r>
          </w:p>
        </w:tc>
        <w:tc>
          <w:tcPr>
            <w:tcW w:w="1134" w:type="dxa"/>
            <w:gridSpan w:val="2"/>
            <w:vAlign w:val="center"/>
          </w:tcPr>
          <w:p w14:paraId="7E8448B3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3E5ED4B" w14:textId="1A2A596A" w:rsidR="003041EA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.367 (0.625, 2.988)</w:t>
            </w:r>
          </w:p>
        </w:tc>
        <w:tc>
          <w:tcPr>
            <w:tcW w:w="1157" w:type="dxa"/>
            <w:gridSpan w:val="2"/>
            <w:vAlign w:val="center"/>
          </w:tcPr>
          <w:p w14:paraId="16CD303D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8C04D67" w14:textId="3ACD7B8F" w:rsidR="003041EA" w:rsidRDefault="00296175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6175">
              <w:rPr>
                <w:rFonts w:ascii="Times New Roman" w:hAnsi="Times New Roman" w:cs="Times New Roman"/>
                <w:sz w:val="16"/>
                <w:szCs w:val="16"/>
              </w:rPr>
              <w:t>0.983 (0.240, 4.032)</w:t>
            </w:r>
          </w:p>
        </w:tc>
        <w:tc>
          <w:tcPr>
            <w:tcW w:w="1134" w:type="dxa"/>
            <w:gridSpan w:val="2"/>
            <w:vAlign w:val="center"/>
          </w:tcPr>
          <w:p w14:paraId="64665FED" w14:textId="77777777" w:rsidR="003041EA" w:rsidRPr="007E0535" w:rsidRDefault="003041EA" w:rsidP="003041EA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B74" w:rsidRPr="00DA5CCE" w14:paraId="01B4BF0E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6D6EC014" w14:textId="162A7018" w:rsidR="004A5B74" w:rsidRPr="00146DA2" w:rsidRDefault="004A5B74" w:rsidP="00146DA2">
            <w:pPr>
              <w:spacing w:after="0" w:line="276" w:lineRule="auto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0" w:name="_Hlk95086771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umor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ize</w:t>
            </w:r>
            <w:bookmarkEnd w:id="0"/>
            <w:r w:rsidR="00A767C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mm)</w:t>
            </w:r>
          </w:p>
        </w:tc>
        <w:tc>
          <w:tcPr>
            <w:tcW w:w="1701" w:type="dxa"/>
            <w:vAlign w:val="center"/>
          </w:tcPr>
          <w:p w14:paraId="4CCBBE45" w14:textId="41FD23EA" w:rsidR="004A5B74" w:rsidRPr="00DB4257" w:rsidRDefault="004A5B74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1.1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3F4F3269" w14:textId="7B3137F9" w:rsidR="004A5B74" w:rsidRPr="007E33DF" w:rsidRDefault="004A5B74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701" w:type="dxa"/>
            <w:vAlign w:val="center"/>
          </w:tcPr>
          <w:p w14:paraId="5C4DBBB6" w14:textId="249C5CD9" w:rsidR="004A5B74" w:rsidRPr="009E74B7" w:rsidRDefault="004A5B74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0.9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14:paraId="2D271F97" w14:textId="1743D1A8" w:rsidR="004A5B74" w:rsidRPr="009E74B7" w:rsidRDefault="004A5B74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1701" w:type="dxa"/>
            <w:vAlign w:val="center"/>
          </w:tcPr>
          <w:p w14:paraId="50F3C1F7" w14:textId="54CFE862" w:rsidR="004A5B74" w:rsidRPr="0076068C" w:rsidRDefault="004A5B74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95086875"/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1.138</w:t>
            </w:r>
            <w:bookmarkEnd w:id="1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1.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1.2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7" w:type="dxa"/>
            <w:gridSpan w:val="2"/>
            <w:vAlign w:val="center"/>
          </w:tcPr>
          <w:p w14:paraId="3264FFF7" w14:textId="58CD9D70" w:rsidR="004A5B74" w:rsidRPr="0076068C" w:rsidRDefault="004A5B74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D46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1701" w:type="dxa"/>
            <w:gridSpan w:val="2"/>
            <w:vAlign w:val="center"/>
          </w:tcPr>
          <w:p w14:paraId="67BC7B66" w14:textId="1A37AF9B" w:rsidR="004A5B74" w:rsidRPr="00DA5CCE" w:rsidRDefault="004A5B74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0.9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34" w:type="dxa"/>
            <w:gridSpan w:val="2"/>
            <w:vAlign w:val="center"/>
          </w:tcPr>
          <w:p w14:paraId="44D6DBA2" w14:textId="580D51BD" w:rsidR="004A5B74" w:rsidRPr="00DA5CCE" w:rsidRDefault="004A5B74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A5B7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46DA2" w:rsidRPr="00DA5CCE" w14:paraId="3A4E15AB" w14:textId="78916945" w:rsidTr="003041EA">
        <w:trPr>
          <w:trHeight w:val="283"/>
        </w:trPr>
        <w:tc>
          <w:tcPr>
            <w:tcW w:w="1951" w:type="dxa"/>
            <w:vAlign w:val="center"/>
          </w:tcPr>
          <w:p w14:paraId="174A5F9B" w14:textId="65965CEC" w:rsidR="00146DA2" w:rsidRPr="00146DA2" w:rsidRDefault="00146DA2" w:rsidP="00146DA2">
            <w:pPr>
              <w:spacing w:after="0" w:line="276" w:lineRule="auto"/>
              <w:jc w:val="both"/>
              <w:rPr>
                <w:rFonts w:ascii="宋体" w:eastAsia="宋体" w:hAnsi="宋体" w:cs="Times New Roman"/>
                <w:sz w:val="16"/>
                <w:szCs w:val="16"/>
              </w:rPr>
            </w:pPr>
            <w:r w:rsidRPr="00146DA2">
              <w:rPr>
                <w:rFonts w:ascii="Times New Roman" w:eastAsia="宋体" w:hAnsi="Times New Roman" w:cs="Times New Roman"/>
                <w:sz w:val="16"/>
                <w:szCs w:val="16"/>
              </w:rPr>
              <w:t>Pelvic inlet</w:t>
            </w:r>
          </w:p>
        </w:tc>
        <w:tc>
          <w:tcPr>
            <w:tcW w:w="1701" w:type="dxa"/>
            <w:vAlign w:val="center"/>
          </w:tcPr>
          <w:p w14:paraId="1B427BBA" w14:textId="1B3C4B11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B4257">
              <w:rPr>
                <w:rFonts w:ascii="Times New Roman" w:hAnsi="Times New Roman" w:cs="Times New Roman"/>
                <w:sz w:val="16"/>
                <w:szCs w:val="16"/>
              </w:rPr>
              <w:t>1.029 (0.982, 1.078)</w:t>
            </w:r>
          </w:p>
        </w:tc>
        <w:tc>
          <w:tcPr>
            <w:tcW w:w="1134" w:type="dxa"/>
            <w:vAlign w:val="center"/>
          </w:tcPr>
          <w:p w14:paraId="60914DCF" w14:textId="64C2AB8E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33DF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1701" w:type="dxa"/>
            <w:vAlign w:val="center"/>
          </w:tcPr>
          <w:p w14:paraId="4162E3BA" w14:textId="28FC1E74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1.015 (0.973, 1.058)</w:t>
            </w:r>
          </w:p>
        </w:tc>
        <w:tc>
          <w:tcPr>
            <w:tcW w:w="1134" w:type="dxa"/>
            <w:gridSpan w:val="2"/>
            <w:vAlign w:val="center"/>
          </w:tcPr>
          <w:p w14:paraId="09C73522" w14:textId="139045EC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701" w:type="dxa"/>
            <w:vAlign w:val="center"/>
          </w:tcPr>
          <w:p w14:paraId="30367BE2" w14:textId="286BEE3B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1.020 (0.983, 1.059)</w:t>
            </w:r>
          </w:p>
        </w:tc>
        <w:tc>
          <w:tcPr>
            <w:tcW w:w="1157" w:type="dxa"/>
            <w:gridSpan w:val="2"/>
            <w:vAlign w:val="center"/>
          </w:tcPr>
          <w:p w14:paraId="353B606C" w14:textId="3FB89D00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1701" w:type="dxa"/>
            <w:gridSpan w:val="2"/>
            <w:vAlign w:val="center"/>
          </w:tcPr>
          <w:p w14:paraId="41EEE879" w14:textId="63DDA16D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1.060 (0.996, 1.129)</w:t>
            </w:r>
          </w:p>
        </w:tc>
        <w:tc>
          <w:tcPr>
            <w:tcW w:w="1134" w:type="dxa"/>
            <w:gridSpan w:val="2"/>
            <w:vAlign w:val="center"/>
          </w:tcPr>
          <w:p w14:paraId="7D807512" w14:textId="5F15D6C8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</w:tr>
      <w:tr w:rsidR="00146DA2" w:rsidRPr="00DA5CCE" w14:paraId="46476314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423A6F7D" w14:textId="0DC804B2" w:rsidR="00146DA2" w:rsidRPr="00146DA2" w:rsidRDefault="00146DA2" w:rsidP="00146DA2">
            <w:pPr>
              <w:spacing w:after="0" w:line="276" w:lineRule="auto"/>
              <w:jc w:val="both"/>
              <w:rPr>
                <w:rFonts w:ascii="宋体" w:eastAsia="宋体" w:hAnsi="宋体" w:cs="Times New Roman"/>
                <w:sz w:val="16"/>
                <w:szCs w:val="16"/>
              </w:rPr>
            </w:pPr>
            <w:r w:rsidRPr="00146DA2">
              <w:rPr>
                <w:rFonts w:ascii="Times New Roman" w:eastAsia="宋体" w:hAnsi="Times New Roman" w:cs="Times New Roman"/>
                <w:sz w:val="16"/>
                <w:szCs w:val="16"/>
              </w:rPr>
              <w:t>Pelvic depth</w:t>
            </w:r>
          </w:p>
        </w:tc>
        <w:tc>
          <w:tcPr>
            <w:tcW w:w="1701" w:type="dxa"/>
            <w:vAlign w:val="center"/>
          </w:tcPr>
          <w:p w14:paraId="56D3D358" w14:textId="77777777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33DF">
              <w:rPr>
                <w:rFonts w:ascii="Times New Roman" w:hAnsi="Times New Roman" w:cs="Times New Roman"/>
                <w:sz w:val="16"/>
                <w:szCs w:val="16"/>
              </w:rPr>
              <w:t>1.019 (0.986, 1.053)</w:t>
            </w:r>
          </w:p>
        </w:tc>
        <w:tc>
          <w:tcPr>
            <w:tcW w:w="1134" w:type="dxa"/>
            <w:vAlign w:val="center"/>
          </w:tcPr>
          <w:p w14:paraId="175FB502" w14:textId="77777777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33DF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1701" w:type="dxa"/>
            <w:vAlign w:val="center"/>
          </w:tcPr>
          <w:p w14:paraId="4DAFBFA1" w14:textId="77777777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1.013 (0.983, 1.043)</w:t>
            </w:r>
          </w:p>
        </w:tc>
        <w:tc>
          <w:tcPr>
            <w:tcW w:w="1134" w:type="dxa"/>
            <w:gridSpan w:val="2"/>
            <w:vAlign w:val="center"/>
          </w:tcPr>
          <w:p w14:paraId="6A575C47" w14:textId="77777777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1701" w:type="dxa"/>
            <w:vAlign w:val="center"/>
          </w:tcPr>
          <w:p w14:paraId="347BF300" w14:textId="77777777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1.022 (0.996, 1.049)</w:t>
            </w:r>
          </w:p>
        </w:tc>
        <w:tc>
          <w:tcPr>
            <w:tcW w:w="1157" w:type="dxa"/>
            <w:gridSpan w:val="2"/>
            <w:vAlign w:val="center"/>
          </w:tcPr>
          <w:p w14:paraId="12260D5C" w14:textId="77777777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1701" w:type="dxa"/>
            <w:gridSpan w:val="2"/>
            <w:vAlign w:val="center"/>
          </w:tcPr>
          <w:p w14:paraId="58DB4B67" w14:textId="77777777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1.040 (0.992, 1.091)</w:t>
            </w:r>
          </w:p>
        </w:tc>
        <w:tc>
          <w:tcPr>
            <w:tcW w:w="1134" w:type="dxa"/>
            <w:gridSpan w:val="2"/>
            <w:vAlign w:val="center"/>
          </w:tcPr>
          <w:p w14:paraId="6FE8851B" w14:textId="77777777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146DA2" w:rsidRPr="00DA5CCE" w14:paraId="1D95FB0C" w14:textId="4418413B" w:rsidTr="003041EA">
        <w:trPr>
          <w:trHeight w:val="283"/>
        </w:trPr>
        <w:tc>
          <w:tcPr>
            <w:tcW w:w="1951" w:type="dxa"/>
            <w:vAlign w:val="center"/>
          </w:tcPr>
          <w:p w14:paraId="60A2236D" w14:textId="4CB2D750" w:rsidR="00146DA2" w:rsidRPr="00146DA2" w:rsidRDefault="00146DA2" w:rsidP="00146DA2">
            <w:pPr>
              <w:spacing w:after="0" w:line="276" w:lineRule="auto"/>
              <w:jc w:val="both"/>
              <w:rPr>
                <w:rFonts w:ascii="宋体" w:eastAsia="宋体" w:hAnsi="宋体" w:cs="Times New Roman"/>
                <w:sz w:val="16"/>
                <w:szCs w:val="16"/>
              </w:rPr>
            </w:pPr>
            <w:r w:rsidRPr="00146DA2">
              <w:rPr>
                <w:rFonts w:ascii="Times New Roman" w:eastAsia="宋体" w:hAnsi="Times New Roman" w:cs="Times New Roman"/>
                <w:sz w:val="16"/>
                <w:szCs w:val="16"/>
              </w:rPr>
              <w:t>Pelvic outlet</w:t>
            </w:r>
          </w:p>
        </w:tc>
        <w:tc>
          <w:tcPr>
            <w:tcW w:w="1701" w:type="dxa"/>
            <w:vAlign w:val="center"/>
          </w:tcPr>
          <w:p w14:paraId="4735F26D" w14:textId="7957ABE1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B4257">
              <w:rPr>
                <w:rFonts w:ascii="Times New Roman" w:hAnsi="Times New Roman" w:cs="Times New Roman"/>
                <w:sz w:val="16"/>
                <w:szCs w:val="16"/>
              </w:rPr>
              <w:t>0.994 (0.956, 1.034)</w:t>
            </w:r>
          </w:p>
        </w:tc>
        <w:tc>
          <w:tcPr>
            <w:tcW w:w="1134" w:type="dxa"/>
            <w:vAlign w:val="center"/>
          </w:tcPr>
          <w:p w14:paraId="7BA213AA" w14:textId="105B8273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33DF">
              <w:rPr>
                <w:rFonts w:ascii="Times New Roman" w:hAnsi="Times New Roman" w:cs="Times New Roman"/>
                <w:sz w:val="16"/>
                <w:szCs w:val="16"/>
              </w:rPr>
              <w:t>0.775</w:t>
            </w:r>
          </w:p>
        </w:tc>
        <w:tc>
          <w:tcPr>
            <w:tcW w:w="1701" w:type="dxa"/>
            <w:vAlign w:val="center"/>
          </w:tcPr>
          <w:p w14:paraId="13D95952" w14:textId="6B291863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966 (0.931, 1.002)</w:t>
            </w:r>
          </w:p>
        </w:tc>
        <w:tc>
          <w:tcPr>
            <w:tcW w:w="1134" w:type="dxa"/>
            <w:gridSpan w:val="2"/>
            <w:vAlign w:val="center"/>
          </w:tcPr>
          <w:p w14:paraId="14445C4F" w14:textId="7B16E2F4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1701" w:type="dxa"/>
            <w:vAlign w:val="center"/>
          </w:tcPr>
          <w:p w14:paraId="4E7644AA" w14:textId="19C97224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1.004 (0.973, 1.035)</w:t>
            </w:r>
          </w:p>
        </w:tc>
        <w:tc>
          <w:tcPr>
            <w:tcW w:w="1157" w:type="dxa"/>
            <w:gridSpan w:val="2"/>
            <w:vAlign w:val="center"/>
          </w:tcPr>
          <w:p w14:paraId="2A351F5A" w14:textId="78380FF7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</w:tc>
        <w:tc>
          <w:tcPr>
            <w:tcW w:w="1701" w:type="dxa"/>
            <w:gridSpan w:val="2"/>
            <w:vAlign w:val="center"/>
          </w:tcPr>
          <w:p w14:paraId="53008142" w14:textId="64663910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979 (0.929, 1.033)</w:t>
            </w:r>
          </w:p>
        </w:tc>
        <w:tc>
          <w:tcPr>
            <w:tcW w:w="1134" w:type="dxa"/>
            <w:gridSpan w:val="2"/>
            <w:vAlign w:val="center"/>
          </w:tcPr>
          <w:p w14:paraId="718B3A7D" w14:textId="3348E144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</w:tr>
      <w:tr w:rsidR="00146DA2" w:rsidRPr="00DA5CCE" w14:paraId="26531434" w14:textId="77777777" w:rsidTr="003041EA">
        <w:trPr>
          <w:trHeight w:val="283"/>
        </w:trPr>
        <w:tc>
          <w:tcPr>
            <w:tcW w:w="1951" w:type="dxa"/>
            <w:vAlign w:val="center"/>
          </w:tcPr>
          <w:p w14:paraId="0FF586CE" w14:textId="504F57DC" w:rsidR="00146DA2" w:rsidRPr="00146DA2" w:rsidRDefault="00146DA2" w:rsidP="00146DA2">
            <w:pPr>
              <w:spacing w:after="0" w:line="276" w:lineRule="auto"/>
              <w:jc w:val="both"/>
              <w:rPr>
                <w:rFonts w:ascii="宋体" w:eastAsia="宋体" w:hAnsi="宋体" w:cs="Times New Roman"/>
                <w:sz w:val="16"/>
                <w:szCs w:val="16"/>
              </w:rPr>
            </w:pPr>
            <w:r w:rsidRPr="00146DA2">
              <w:rPr>
                <w:rFonts w:ascii="Times New Roman" w:eastAsia="宋体" w:hAnsi="Times New Roman" w:cs="Times New Roman"/>
                <w:sz w:val="16"/>
                <w:szCs w:val="16"/>
              </w:rPr>
              <w:t>Transverse diameter</w:t>
            </w:r>
          </w:p>
        </w:tc>
        <w:tc>
          <w:tcPr>
            <w:tcW w:w="1701" w:type="dxa"/>
            <w:vAlign w:val="center"/>
          </w:tcPr>
          <w:p w14:paraId="59414CE6" w14:textId="77777777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33DF">
              <w:rPr>
                <w:rFonts w:ascii="Times New Roman" w:hAnsi="Times New Roman" w:cs="Times New Roman"/>
                <w:sz w:val="16"/>
                <w:szCs w:val="16"/>
              </w:rPr>
              <w:t>0.962 (0.908, 1.020)</w:t>
            </w:r>
          </w:p>
        </w:tc>
        <w:tc>
          <w:tcPr>
            <w:tcW w:w="1134" w:type="dxa"/>
            <w:vAlign w:val="center"/>
          </w:tcPr>
          <w:p w14:paraId="392FF902" w14:textId="77777777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33DF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1701" w:type="dxa"/>
            <w:vAlign w:val="center"/>
          </w:tcPr>
          <w:p w14:paraId="00709952" w14:textId="77777777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973 (0.924, 1.025)</w:t>
            </w:r>
          </w:p>
        </w:tc>
        <w:tc>
          <w:tcPr>
            <w:tcW w:w="1134" w:type="dxa"/>
            <w:gridSpan w:val="2"/>
            <w:vAlign w:val="center"/>
          </w:tcPr>
          <w:p w14:paraId="7AB69F39" w14:textId="77777777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1701" w:type="dxa"/>
            <w:vAlign w:val="center"/>
          </w:tcPr>
          <w:p w14:paraId="4B075601" w14:textId="77777777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951 (0.907, 0.996)</w:t>
            </w:r>
          </w:p>
        </w:tc>
        <w:tc>
          <w:tcPr>
            <w:tcW w:w="1157" w:type="dxa"/>
            <w:gridSpan w:val="2"/>
            <w:vAlign w:val="center"/>
          </w:tcPr>
          <w:p w14:paraId="737B32F6" w14:textId="77777777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D46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4</w:t>
            </w:r>
          </w:p>
        </w:tc>
        <w:tc>
          <w:tcPr>
            <w:tcW w:w="1701" w:type="dxa"/>
            <w:gridSpan w:val="2"/>
            <w:vAlign w:val="center"/>
          </w:tcPr>
          <w:p w14:paraId="585EF5F6" w14:textId="77777777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976 (0.901, 1.058)</w:t>
            </w:r>
          </w:p>
        </w:tc>
        <w:tc>
          <w:tcPr>
            <w:tcW w:w="1134" w:type="dxa"/>
            <w:gridSpan w:val="2"/>
            <w:vAlign w:val="center"/>
          </w:tcPr>
          <w:p w14:paraId="4E0EBC1A" w14:textId="77777777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</w:tr>
      <w:tr w:rsidR="00146DA2" w:rsidRPr="00DA5CCE" w14:paraId="50053884" w14:textId="48117D2E" w:rsidTr="003041EA">
        <w:trPr>
          <w:trHeight w:val="283"/>
        </w:trPr>
        <w:tc>
          <w:tcPr>
            <w:tcW w:w="1951" w:type="dxa"/>
            <w:vAlign w:val="center"/>
          </w:tcPr>
          <w:p w14:paraId="68B02A19" w14:textId="551E66B2" w:rsidR="00146DA2" w:rsidRPr="00146DA2" w:rsidRDefault="00146DA2" w:rsidP="00146DA2">
            <w:pPr>
              <w:spacing w:after="0" w:line="276" w:lineRule="auto"/>
              <w:jc w:val="both"/>
              <w:rPr>
                <w:rFonts w:ascii="宋体" w:eastAsia="宋体" w:hAnsi="宋体" w:cs="Times New Roman"/>
                <w:sz w:val="16"/>
                <w:szCs w:val="16"/>
              </w:rPr>
            </w:pPr>
            <w:r w:rsidRPr="00146DA2">
              <w:rPr>
                <w:rFonts w:ascii="Times New Roman" w:eastAsia="宋体" w:hAnsi="Times New Roman" w:cs="Times New Roman"/>
                <w:sz w:val="16"/>
                <w:szCs w:val="16"/>
              </w:rPr>
              <w:t>Interspinous distance</w:t>
            </w:r>
          </w:p>
        </w:tc>
        <w:tc>
          <w:tcPr>
            <w:tcW w:w="1701" w:type="dxa"/>
            <w:vAlign w:val="center"/>
          </w:tcPr>
          <w:p w14:paraId="494BE795" w14:textId="5C0893E0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33DF">
              <w:rPr>
                <w:rFonts w:ascii="Times New Roman" w:hAnsi="Times New Roman" w:cs="Times New Roman"/>
                <w:sz w:val="16"/>
                <w:szCs w:val="16"/>
              </w:rPr>
              <w:t>0.956 (0.908, 1.006)</w:t>
            </w:r>
          </w:p>
        </w:tc>
        <w:tc>
          <w:tcPr>
            <w:tcW w:w="1134" w:type="dxa"/>
            <w:vAlign w:val="center"/>
          </w:tcPr>
          <w:p w14:paraId="00002B8E" w14:textId="45BC189A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33DF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219393B2" w14:textId="75469817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972 (0.931, 1.016)</w:t>
            </w:r>
          </w:p>
        </w:tc>
        <w:tc>
          <w:tcPr>
            <w:tcW w:w="1134" w:type="dxa"/>
            <w:gridSpan w:val="2"/>
            <w:vAlign w:val="center"/>
          </w:tcPr>
          <w:p w14:paraId="3595D47B" w14:textId="063C4327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vAlign w:val="center"/>
          </w:tcPr>
          <w:p w14:paraId="6D8B2494" w14:textId="2F39979F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971 (0.936, 1.008)</w:t>
            </w:r>
          </w:p>
        </w:tc>
        <w:tc>
          <w:tcPr>
            <w:tcW w:w="1157" w:type="dxa"/>
            <w:gridSpan w:val="2"/>
            <w:vAlign w:val="center"/>
          </w:tcPr>
          <w:p w14:paraId="0E073190" w14:textId="61AE7090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gridSpan w:val="2"/>
            <w:vAlign w:val="center"/>
          </w:tcPr>
          <w:p w14:paraId="45051517" w14:textId="2DBCCE19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953 (0.887, 1.025)</w:t>
            </w:r>
          </w:p>
        </w:tc>
        <w:tc>
          <w:tcPr>
            <w:tcW w:w="1134" w:type="dxa"/>
            <w:gridSpan w:val="2"/>
            <w:vAlign w:val="center"/>
          </w:tcPr>
          <w:p w14:paraId="61FC1A36" w14:textId="1EB851F0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46DA2" w:rsidRPr="00DA5CCE" w14:paraId="7C1C583C" w14:textId="1F8674EB" w:rsidTr="003041EA">
        <w:trPr>
          <w:trHeight w:val="283"/>
        </w:trPr>
        <w:tc>
          <w:tcPr>
            <w:tcW w:w="1951" w:type="dxa"/>
            <w:vAlign w:val="center"/>
          </w:tcPr>
          <w:p w14:paraId="735604E1" w14:textId="39C7C54A" w:rsidR="00146DA2" w:rsidRPr="00146DA2" w:rsidRDefault="00146DA2" w:rsidP="00146DA2">
            <w:pPr>
              <w:spacing w:after="0" w:line="276" w:lineRule="auto"/>
              <w:jc w:val="both"/>
              <w:rPr>
                <w:rFonts w:ascii="宋体" w:eastAsia="宋体" w:hAnsi="宋体" w:cs="Times New Roman"/>
                <w:sz w:val="16"/>
                <w:szCs w:val="16"/>
              </w:rPr>
            </w:pPr>
            <w:r w:rsidRPr="00146DA2">
              <w:rPr>
                <w:rFonts w:ascii="Times New Roman" w:eastAsia="宋体" w:hAnsi="Times New Roman" w:cs="Times New Roman"/>
                <w:sz w:val="16"/>
                <w:szCs w:val="16"/>
              </w:rPr>
              <w:t>Intertuberous distance</w:t>
            </w:r>
          </w:p>
        </w:tc>
        <w:tc>
          <w:tcPr>
            <w:tcW w:w="1701" w:type="dxa"/>
            <w:vAlign w:val="center"/>
          </w:tcPr>
          <w:p w14:paraId="46061F47" w14:textId="2C1A59CA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33DF">
              <w:rPr>
                <w:rFonts w:ascii="Times New Roman" w:hAnsi="Times New Roman" w:cs="Times New Roman"/>
                <w:sz w:val="16"/>
                <w:szCs w:val="16"/>
              </w:rPr>
              <w:t>0.937 (0.898, 0.977)</w:t>
            </w:r>
          </w:p>
        </w:tc>
        <w:tc>
          <w:tcPr>
            <w:tcW w:w="1134" w:type="dxa"/>
            <w:vAlign w:val="center"/>
          </w:tcPr>
          <w:p w14:paraId="73EAC43A" w14:textId="4113B52D" w:rsidR="00146DA2" w:rsidRPr="00ED462C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46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701" w:type="dxa"/>
            <w:vAlign w:val="center"/>
          </w:tcPr>
          <w:p w14:paraId="1076D252" w14:textId="3045A34B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979 (0.948, 1.012)</w:t>
            </w:r>
          </w:p>
        </w:tc>
        <w:tc>
          <w:tcPr>
            <w:tcW w:w="1134" w:type="dxa"/>
            <w:gridSpan w:val="2"/>
            <w:vAlign w:val="center"/>
          </w:tcPr>
          <w:p w14:paraId="396F40F9" w14:textId="1342AEFC" w:rsidR="00146DA2" w:rsidRPr="007E0535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74B7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1701" w:type="dxa"/>
            <w:vAlign w:val="center"/>
          </w:tcPr>
          <w:p w14:paraId="74FAA909" w14:textId="4073A2CE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976 (0.949, 1.004)</w:t>
            </w:r>
          </w:p>
        </w:tc>
        <w:tc>
          <w:tcPr>
            <w:tcW w:w="1157" w:type="dxa"/>
            <w:gridSpan w:val="2"/>
            <w:vAlign w:val="center"/>
          </w:tcPr>
          <w:p w14:paraId="4F33B46E" w14:textId="44F23650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068C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1701" w:type="dxa"/>
            <w:gridSpan w:val="2"/>
            <w:vAlign w:val="center"/>
          </w:tcPr>
          <w:p w14:paraId="0D9DCB09" w14:textId="74384505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951 (0.901, 1.004)</w:t>
            </w:r>
          </w:p>
        </w:tc>
        <w:tc>
          <w:tcPr>
            <w:tcW w:w="1134" w:type="dxa"/>
            <w:gridSpan w:val="2"/>
            <w:vAlign w:val="center"/>
          </w:tcPr>
          <w:p w14:paraId="0440130C" w14:textId="48D79034" w:rsidR="00146DA2" w:rsidRPr="009E74B7" w:rsidRDefault="00146DA2" w:rsidP="00146DA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CCE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</w:tr>
    </w:tbl>
    <w:p w14:paraId="3DB6D214" w14:textId="48E6F627" w:rsidR="003F2F24" w:rsidRDefault="007E33DF">
      <w:pPr>
        <w:rPr>
          <w:rFonts w:ascii="Times New Roman" w:hAnsi="Times New Roman" w:cs="Times New Roman"/>
          <w:sz w:val="20"/>
          <w:szCs w:val="20"/>
        </w:rPr>
      </w:pPr>
      <w:r w:rsidRPr="007E33DF">
        <w:rPr>
          <w:rFonts w:ascii="Times New Roman" w:hAnsi="Times New Roman" w:cs="Times New Roman"/>
          <w:i/>
          <w:iCs/>
          <w:sz w:val="16"/>
          <w:szCs w:val="16"/>
        </w:rPr>
        <w:t>OR</w:t>
      </w:r>
      <w:r>
        <w:rPr>
          <w:rFonts w:ascii="Times New Roman" w:hAnsi="Times New Roman" w:cs="Times New Roman"/>
          <w:sz w:val="16"/>
          <w:szCs w:val="16"/>
        </w:rPr>
        <w:t>: o</w:t>
      </w:r>
      <w:r w:rsidRPr="007E0535">
        <w:rPr>
          <w:rFonts w:ascii="Times New Roman" w:hAnsi="Times New Roman" w:cs="Times New Roman" w:hint="eastAsia"/>
          <w:sz w:val="16"/>
          <w:szCs w:val="16"/>
        </w:rPr>
        <w:t>dds ratio</w:t>
      </w:r>
    </w:p>
    <w:sectPr w:rsidR="003F2F24" w:rsidSect="00A271A4">
      <w:pgSz w:w="16838" w:h="11906" w:orient="landscape"/>
      <w:pgMar w:top="1800" w:right="1440" w:bottom="1800" w:left="1440" w:header="851" w:footer="992" w:gutter="0"/>
      <w:pgBorders>
        <w:top w:val="single" w:sz="4" w:space="1" w:color="auto"/>
        <w:bottom w:val="single" w:sz="4" w:space="1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14602" w14:textId="77777777" w:rsidR="00C34532" w:rsidRDefault="00C34532">
      <w:pPr>
        <w:spacing w:after="0"/>
      </w:pPr>
      <w:r>
        <w:separator/>
      </w:r>
    </w:p>
  </w:endnote>
  <w:endnote w:type="continuationSeparator" w:id="0">
    <w:p w14:paraId="10AA78B3" w14:textId="77777777" w:rsidR="00C34532" w:rsidRDefault="00C345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6FF2A" w14:textId="77777777" w:rsidR="00C34532" w:rsidRDefault="00C34532">
      <w:pPr>
        <w:spacing w:after="0"/>
      </w:pPr>
      <w:r>
        <w:separator/>
      </w:r>
    </w:p>
  </w:footnote>
  <w:footnote w:type="continuationSeparator" w:id="0">
    <w:p w14:paraId="525DFCA2" w14:textId="77777777" w:rsidR="00C34532" w:rsidRDefault="00C345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FA5C2322-638D-44B0-B0EB-CFDFF5522206}"/>
    <w:docVar w:name="KY_MEDREF_VERSION" w:val="3"/>
  </w:docVars>
  <w:rsids>
    <w:rsidRoot w:val="00D256AF"/>
    <w:rsid w:val="00010013"/>
    <w:rsid w:val="00016DBE"/>
    <w:rsid w:val="00082CE7"/>
    <w:rsid w:val="00146DA2"/>
    <w:rsid w:val="00152BCD"/>
    <w:rsid w:val="00197EE5"/>
    <w:rsid w:val="001F4944"/>
    <w:rsid w:val="00221A3B"/>
    <w:rsid w:val="002469F9"/>
    <w:rsid w:val="00296175"/>
    <w:rsid w:val="003041EA"/>
    <w:rsid w:val="00377FDE"/>
    <w:rsid w:val="003B5803"/>
    <w:rsid w:val="003F2F24"/>
    <w:rsid w:val="004239A5"/>
    <w:rsid w:val="00431EB5"/>
    <w:rsid w:val="00465599"/>
    <w:rsid w:val="00482B56"/>
    <w:rsid w:val="004A5B74"/>
    <w:rsid w:val="004C585D"/>
    <w:rsid w:val="004F4990"/>
    <w:rsid w:val="005618ED"/>
    <w:rsid w:val="00585337"/>
    <w:rsid w:val="005B11CE"/>
    <w:rsid w:val="00612EEE"/>
    <w:rsid w:val="006371F0"/>
    <w:rsid w:val="00710A2E"/>
    <w:rsid w:val="007155E3"/>
    <w:rsid w:val="007246C9"/>
    <w:rsid w:val="00740AEA"/>
    <w:rsid w:val="0076068C"/>
    <w:rsid w:val="00782B41"/>
    <w:rsid w:val="007D1C42"/>
    <w:rsid w:val="007D6728"/>
    <w:rsid w:val="007E0535"/>
    <w:rsid w:val="007E33DF"/>
    <w:rsid w:val="00807C4D"/>
    <w:rsid w:val="00885F73"/>
    <w:rsid w:val="008959B5"/>
    <w:rsid w:val="008B08B1"/>
    <w:rsid w:val="008C48D0"/>
    <w:rsid w:val="008F3B3D"/>
    <w:rsid w:val="0095568B"/>
    <w:rsid w:val="00961B17"/>
    <w:rsid w:val="00974E41"/>
    <w:rsid w:val="00981E9E"/>
    <w:rsid w:val="009E74B7"/>
    <w:rsid w:val="00A271A4"/>
    <w:rsid w:val="00A27212"/>
    <w:rsid w:val="00A42530"/>
    <w:rsid w:val="00A767C8"/>
    <w:rsid w:val="00A80B20"/>
    <w:rsid w:val="00A95B43"/>
    <w:rsid w:val="00AA2F27"/>
    <w:rsid w:val="00AB67ED"/>
    <w:rsid w:val="00AC46CF"/>
    <w:rsid w:val="00AF78E3"/>
    <w:rsid w:val="00C34532"/>
    <w:rsid w:val="00C521D6"/>
    <w:rsid w:val="00CD43C1"/>
    <w:rsid w:val="00CE413C"/>
    <w:rsid w:val="00D256AF"/>
    <w:rsid w:val="00D269D5"/>
    <w:rsid w:val="00D71ED6"/>
    <w:rsid w:val="00DA5CCE"/>
    <w:rsid w:val="00DB2B26"/>
    <w:rsid w:val="00DF3B26"/>
    <w:rsid w:val="00E629BB"/>
    <w:rsid w:val="00E9117A"/>
    <w:rsid w:val="00EB3009"/>
    <w:rsid w:val="00ED462C"/>
    <w:rsid w:val="00F32BD6"/>
    <w:rsid w:val="00F5180D"/>
    <w:rsid w:val="00F56DF2"/>
    <w:rsid w:val="00F72F5E"/>
    <w:rsid w:val="00F96988"/>
    <w:rsid w:val="00FD77EC"/>
    <w:rsid w:val="017D56BF"/>
    <w:rsid w:val="02EE59E6"/>
    <w:rsid w:val="04D25727"/>
    <w:rsid w:val="051E6BE3"/>
    <w:rsid w:val="05B9052D"/>
    <w:rsid w:val="062A1ADC"/>
    <w:rsid w:val="067B21D0"/>
    <w:rsid w:val="06A20633"/>
    <w:rsid w:val="088357AF"/>
    <w:rsid w:val="09772BD9"/>
    <w:rsid w:val="0AE80504"/>
    <w:rsid w:val="0AF65D7F"/>
    <w:rsid w:val="0BE62E5F"/>
    <w:rsid w:val="0BEF54BA"/>
    <w:rsid w:val="0D686C0E"/>
    <w:rsid w:val="0D9A1E3B"/>
    <w:rsid w:val="0E146C48"/>
    <w:rsid w:val="0E284F25"/>
    <w:rsid w:val="0EFC6CE1"/>
    <w:rsid w:val="0F8C7BE6"/>
    <w:rsid w:val="10090303"/>
    <w:rsid w:val="10944070"/>
    <w:rsid w:val="11C529F0"/>
    <w:rsid w:val="139A2A42"/>
    <w:rsid w:val="13AD1A1F"/>
    <w:rsid w:val="14D709D0"/>
    <w:rsid w:val="15B825AF"/>
    <w:rsid w:val="165A18B8"/>
    <w:rsid w:val="166E25A0"/>
    <w:rsid w:val="16AC6D1D"/>
    <w:rsid w:val="185960C2"/>
    <w:rsid w:val="190B146E"/>
    <w:rsid w:val="191A2463"/>
    <w:rsid w:val="1977452F"/>
    <w:rsid w:val="1A707F47"/>
    <w:rsid w:val="1B0E4A1F"/>
    <w:rsid w:val="1B275037"/>
    <w:rsid w:val="1B72682C"/>
    <w:rsid w:val="1B8D29CC"/>
    <w:rsid w:val="1C7F1ABD"/>
    <w:rsid w:val="1CCE20FE"/>
    <w:rsid w:val="1E4A5763"/>
    <w:rsid w:val="1F460452"/>
    <w:rsid w:val="1F574BE7"/>
    <w:rsid w:val="205F15DA"/>
    <w:rsid w:val="21640918"/>
    <w:rsid w:val="22885F2C"/>
    <w:rsid w:val="23303248"/>
    <w:rsid w:val="24245F9C"/>
    <w:rsid w:val="245108AC"/>
    <w:rsid w:val="254369C3"/>
    <w:rsid w:val="28390908"/>
    <w:rsid w:val="29235B3A"/>
    <w:rsid w:val="2B2F07C6"/>
    <w:rsid w:val="2C8B2B86"/>
    <w:rsid w:val="2D027E2D"/>
    <w:rsid w:val="2D5E5180"/>
    <w:rsid w:val="2E6E2AEB"/>
    <w:rsid w:val="2E7E6EA5"/>
    <w:rsid w:val="2EA96414"/>
    <w:rsid w:val="2ECD7620"/>
    <w:rsid w:val="2F7A4C84"/>
    <w:rsid w:val="31F93FA4"/>
    <w:rsid w:val="345A5664"/>
    <w:rsid w:val="34BA40FA"/>
    <w:rsid w:val="35B55D1B"/>
    <w:rsid w:val="3658662E"/>
    <w:rsid w:val="369F50E2"/>
    <w:rsid w:val="374D23CD"/>
    <w:rsid w:val="387E471C"/>
    <w:rsid w:val="38F53D67"/>
    <w:rsid w:val="39771A51"/>
    <w:rsid w:val="3AC60E00"/>
    <w:rsid w:val="3E6D0578"/>
    <w:rsid w:val="41F8623A"/>
    <w:rsid w:val="429513FF"/>
    <w:rsid w:val="429827FF"/>
    <w:rsid w:val="44013475"/>
    <w:rsid w:val="462431C5"/>
    <w:rsid w:val="469320F9"/>
    <w:rsid w:val="46FC1A4C"/>
    <w:rsid w:val="48AC2FFE"/>
    <w:rsid w:val="48BB134A"/>
    <w:rsid w:val="4914305E"/>
    <w:rsid w:val="497A75A0"/>
    <w:rsid w:val="4A9A1CA8"/>
    <w:rsid w:val="4AE65862"/>
    <w:rsid w:val="4AEB027D"/>
    <w:rsid w:val="4B3F0D97"/>
    <w:rsid w:val="4CC2636B"/>
    <w:rsid w:val="4D37082D"/>
    <w:rsid w:val="4E42314D"/>
    <w:rsid w:val="4F974A08"/>
    <w:rsid w:val="514C331F"/>
    <w:rsid w:val="520E63D6"/>
    <w:rsid w:val="52D87065"/>
    <w:rsid w:val="533E3ACE"/>
    <w:rsid w:val="53514FB8"/>
    <w:rsid w:val="547E068A"/>
    <w:rsid w:val="54D41A55"/>
    <w:rsid w:val="55C21464"/>
    <w:rsid w:val="562A0595"/>
    <w:rsid w:val="564F4740"/>
    <w:rsid w:val="57064221"/>
    <w:rsid w:val="574761B4"/>
    <w:rsid w:val="576C1312"/>
    <w:rsid w:val="57A01936"/>
    <w:rsid w:val="58FC51FD"/>
    <w:rsid w:val="59FA43A9"/>
    <w:rsid w:val="5ACD39D4"/>
    <w:rsid w:val="5B6010D7"/>
    <w:rsid w:val="5C4917B6"/>
    <w:rsid w:val="5D99194B"/>
    <w:rsid w:val="5E59704E"/>
    <w:rsid w:val="5EFC3778"/>
    <w:rsid w:val="5F087FF9"/>
    <w:rsid w:val="5FD00EA6"/>
    <w:rsid w:val="5FD62FB0"/>
    <w:rsid w:val="5FF90CDE"/>
    <w:rsid w:val="628A6956"/>
    <w:rsid w:val="62950243"/>
    <w:rsid w:val="641735E7"/>
    <w:rsid w:val="64956F3D"/>
    <w:rsid w:val="65774816"/>
    <w:rsid w:val="65982B08"/>
    <w:rsid w:val="65BC6B1F"/>
    <w:rsid w:val="66BE2423"/>
    <w:rsid w:val="67E12CF6"/>
    <w:rsid w:val="69282780"/>
    <w:rsid w:val="6A9D130E"/>
    <w:rsid w:val="6AC22266"/>
    <w:rsid w:val="6B9A4761"/>
    <w:rsid w:val="6BDA7F49"/>
    <w:rsid w:val="6C9963F3"/>
    <w:rsid w:val="6D2058D6"/>
    <w:rsid w:val="6D9A53F6"/>
    <w:rsid w:val="6E1C6488"/>
    <w:rsid w:val="6E3B404D"/>
    <w:rsid w:val="706B41B2"/>
    <w:rsid w:val="71FF4644"/>
    <w:rsid w:val="73B5003C"/>
    <w:rsid w:val="773B16F2"/>
    <w:rsid w:val="77612741"/>
    <w:rsid w:val="77D66491"/>
    <w:rsid w:val="79894B12"/>
    <w:rsid w:val="79E03389"/>
    <w:rsid w:val="7ABE7BCB"/>
    <w:rsid w:val="7BB816DF"/>
    <w:rsid w:val="7EBE7F33"/>
    <w:rsid w:val="7FA85022"/>
    <w:rsid w:val="7FEF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C73D6"/>
  <w15:docId w15:val="{04E78BFE-847E-4864-B524-F1E865243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paragraph" w:styleId="3">
    <w:name w:val="heading 3"/>
    <w:basedOn w:val="a"/>
    <w:next w:val="a"/>
    <w:link w:val="30"/>
    <w:uiPriority w:val="9"/>
    <w:qFormat/>
    <w:pPr>
      <w:adjustRightInd/>
      <w:snapToGrid/>
      <w:spacing w:before="100" w:beforeAutospacing="1" w:after="100" w:afterAutospacing="1"/>
      <w:outlineLvl w:val="2"/>
    </w:pPr>
    <w:rPr>
      <w:rFonts w:ascii="宋体" w:eastAsia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eastAsia="微软雅黑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paragraph" w:styleId="a9">
    <w:name w:val="List Paragraph"/>
    <w:basedOn w:val="a"/>
    <w:uiPriority w:val="34"/>
    <w:qFormat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character" w:customStyle="1" w:styleId="result">
    <w:name w:val="result"/>
    <w:basedOn w:val="a0"/>
    <w:qFormat/>
    <w:rPr>
      <w:color w:val="000080"/>
    </w:rPr>
  </w:style>
  <w:style w:type="character" w:customStyle="1" w:styleId="normal1">
    <w:name w:val="normal1"/>
    <w:basedOn w:val="a0"/>
    <w:qFormat/>
    <w:rPr>
      <w:rFonts w:ascii="Arial" w:hAnsi="Arial" w:cs="Arial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639</Words>
  <Characters>3646</Characters>
  <Application>Microsoft Office Word</Application>
  <DocSecurity>0</DocSecurity>
  <Lines>30</Lines>
  <Paragraphs>8</Paragraphs>
  <ScaleCrop>false</ScaleCrop>
  <Company>Microsoft</Company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shen fu</cp:lastModifiedBy>
  <cp:revision>45</cp:revision>
  <dcterms:created xsi:type="dcterms:W3CDTF">2020-08-07T08:36:00Z</dcterms:created>
  <dcterms:modified xsi:type="dcterms:W3CDTF">2022-05-08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37679F081344A9FA704BC60C7A8787C</vt:lpwstr>
  </property>
</Properties>
</file>